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C9174" w14:textId="40A52D9E" w:rsidR="001D5262" w:rsidRPr="00A61937" w:rsidRDefault="001D5262" w:rsidP="00DF4097">
      <w:pPr>
        <w:pStyle w:val="Heading2"/>
        <w:spacing w:after="240"/>
        <w:rPr>
          <w:rFonts w:ascii="Cambria" w:hAnsi="Cambria"/>
          <w:szCs w:val="28"/>
        </w:rPr>
      </w:pPr>
      <w:r w:rsidRPr="00A61937">
        <w:rPr>
          <w:rFonts w:ascii="Cambria" w:hAnsi="Cambria"/>
          <w:szCs w:val="28"/>
        </w:rPr>
        <w:t>Supplementary Materials</w:t>
      </w:r>
    </w:p>
    <w:p w14:paraId="50F66238" w14:textId="170E01E6" w:rsidR="00A34A35" w:rsidRDefault="00A34A35" w:rsidP="00C059F2">
      <w:pPr>
        <w:spacing w:line="240" w:lineRule="auto"/>
        <w:rPr>
          <w:rFonts w:ascii="Cambria" w:eastAsia="Times New Roman" w:hAnsi="Cambria" w:cs="Times New Roman"/>
          <w:b/>
          <w:noProof/>
          <w:sz w:val="24"/>
          <w:szCs w:val="24"/>
        </w:rPr>
      </w:pPr>
      <w:bookmarkStart w:id="0" w:name="_Ref46125148"/>
      <w:bookmarkStart w:id="1" w:name="_Toc45523588"/>
      <w:r>
        <w:rPr>
          <w:rFonts w:ascii="Cambria" w:eastAsia="Times New Roman" w:hAnsi="Cambria" w:cs="Times New Roman"/>
          <w:b/>
          <w:noProof/>
          <w:sz w:val="24"/>
          <w:szCs w:val="24"/>
        </w:rPr>
        <w:t>fMRIPrep Preprocessing</w:t>
      </w:r>
    </w:p>
    <w:p w14:paraId="2A9CB31F" w14:textId="1F56EC36" w:rsidR="00A34A35" w:rsidRPr="00477498" w:rsidRDefault="00A34A35" w:rsidP="00C059F2">
      <w:pPr>
        <w:spacing w:after="0" w:line="240" w:lineRule="auto"/>
        <w:ind w:left="6" w:firstLine="714"/>
        <w:rPr>
          <w:rFonts w:ascii="Cambria" w:hAnsi="Cambria"/>
          <w:b/>
          <w:sz w:val="24"/>
          <w:szCs w:val="24"/>
        </w:rPr>
      </w:pPr>
      <w:r w:rsidRPr="00477498">
        <w:rPr>
          <w:rFonts w:ascii="Cambria" w:hAnsi="Cambria"/>
          <w:sz w:val="24"/>
          <w:szCs w:val="24"/>
        </w:rPr>
        <w:t xml:space="preserve">Preprocessing was performed using </w:t>
      </w:r>
      <w:proofErr w:type="spellStart"/>
      <w:r w:rsidRPr="00477498">
        <w:rPr>
          <w:rFonts w:ascii="Cambria" w:hAnsi="Cambria"/>
          <w:sz w:val="24"/>
          <w:szCs w:val="24"/>
        </w:rPr>
        <w:t>fMRIPrep</w:t>
      </w:r>
      <w:proofErr w:type="spellEnd"/>
      <w:r w:rsidRPr="00477498">
        <w:rPr>
          <w:rFonts w:ascii="Cambria" w:hAnsi="Cambria"/>
          <w:sz w:val="24"/>
          <w:szCs w:val="24"/>
        </w:rPr>
        <w:t xml:space="preserve"> 1.5.2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https://doi.org/10.5281/zenodo.852659.","author":[{"dropping-particle":"","family":"Esteban","given":"Oscar","non-dropping-particle":"","parse-names":false,"suffix":""},{"dropping-particle":"","family":"Markiewicz","given":"Christopher J.","non-dropping-particle":"","parse-names":false,"suffix":""},{"dropping-particle":"","family":"DuPre","given":"Elizabeth","non-dropping-particle":"","parse-names":false,"suffix":""},{"dropping-particle":"","family":"Goncalves","given":"Mathias","non-dropping-particle":"","parse-names":false,"suffix":""},{"dropping-particle":"","family":"Kent","given":"James D.","non-dropping-particle":"","parse-names":false,"suffix":""},{"dropping-particle":"","family":"Ciric","given":"Rastko","non-dropping-particle":"","parse-names":false,"suffix":""},{"dropping-particle":"","family":"Blair","given":"Ross W.","non-dropping-particle":"","parse-names":false,"suffix":""},{"dropping-particle":"","family":"Poldrack","given":"Russell A.","non-dropping-particle":"","parse-names":false,"suffix":""},{"dropping-particle":"","family":"Gorgolewski","given":"Krzysztof J.","non-dropping-particle":"","parse-names":false,"suffix":""}],"container-title":"Software","id":"ITEM-1","issued":{"date-parts":[["2018"]]},"page":"Zenodo","title":"FMRIPrep","type":"article-journal"},"uris":["http://www.mendeley.com/documents/?uuid=9faa9b62-1e09-4c61-b71b-620417538a28"]},{"id":"ITEM-2","itemData":{"DOI":"10.1038/s41592-018-0235-4","ISSN":"1548-7091","author":[{"dropping-particle":"","family":"Esteban","given":"Oscar","non-dropping-particle":"","parse-names":false,"suffix":""},{"dropping-particle":"","family":"Markiewicz","given":"Christopher J","non-dropping-particle":"","parse-names":false,"suffix":""},{"dropping-particle":"","family":"Blair","given":"Ross W","non-dropping-particle":"","parse-names":false,"suffix":""},{"dropping-particle":"","family":"Moodie","given":"Craig A","non-dropping-particle":"","parse-names":false,"suffix":""},{"dropping-particle":"","family":"Isik","given":"A. Ilkay","non-dropping-particle":"","parse-names":false,"suffix":""},{"dropping-particle":"","family":"Erramuzpe","given":"Asier","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Snyder","given":"Madeleine","non-dropping-particle":"","parse-names":false,"suffix":""},{"dropping-particle":"","family":"Oya","given":"Hiroyuki","non-dropping-particle":"","parse-names":false,"suffix":""},{"dropping-particle":"","family":"Ghosh","given":"Satrajit S","non-dropping-particle":"","parse-names":false,"suffix":""},{"dropping-particle":"","family":"Wright","given":"Jessey","non-dropping-particle":"","parse-names":false,"suffix":""},{"dropping-particle":"","family":"Durnez","given":"Joke","non-dropping-particle":"","parse-names":false,"suffix":""},{"dropping-particle":"","family":"Poldrack","given":"Russell A.","non-dropping-particle":"","parse-names":false,"suffix":""},{"dropping-particle":"","family":"Gorgolewski","given":"Krzysztof J.","non-dropping-particle":"","parse-names":false,"suffix":""}],"container-title":"Nature Methods","id":"ITEM-2","issue":"1","issued":{"date-parts":[["2019","1","10"]]},"page":"111-116","title":"fMRIPrep: a robust preprocessing pipeline for functional MRI","type":"article-journal","volume":"16"},"uris":["http://www.mendeley.com/documents/?uuid=4dbdb903-c67b-43a1-b926-e44a0c44556f"]}],"mendeley":{"formattedCitation":"(Esteban et al., 2019; Esteban, Markiewicz, DuPre, et al., 2018)","plainTextFormattedCitation":"(Esteban et al., 2019; Esteban, Markiewicz, DuPre, et al., 2018)","previouslyFormattedCitation":"(Esteban et al., 2019; Esteban, Markiewicz, DuPre, et al., 2018)"},"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Esteban et al., 2019; Esteban, Markiewicz, DuPre, et al., 2018)</w:t>
      </w:r>
      <w:r w:rsidRPr="00477498">
        <w:rPr>
          <w:rFonts w:ascii="Cambria" w:hAnsi="Cambria"/>
          <w:sz w:val="24"/>
          <w:szCs w:val="24"/>
        </w:rPr>
        <w:fldChar w:fldCharType="end"/>
      </w:r>
      <w:r w:rsidRPr="00477498">
        <w:rPr>
          <w:rFonts w:ascii="Cambria" w:hAnsi="Cambria"/>
          <w:sz w:val="24"/>
          <w:szCs w:val="24"/>
        </w:rPr>
        <w:t xml:space="preserve">, which is based on </w:t>
      </w:r>
      <w:proofErr w:type="spellStart"/>
      <w:r w:rsidRPr="00477498">
        <w:rPr>
          <w:rFonts w:ascii="Cambria" w:hAnsi="Cambria"/>
          <w:sz w:val="24"/>
          <w:szCs w:val="24"/>
        </w:rPr>
        <w:t>Nipype</w:t>
      </w:r>
      <w:proofErr w:type="spellEnd"/>
      <w:r w:rsidRPr="00477498">
        <w:rPr>
          <w:rFonts w:ascii="Cambria" w:hAnsi="Cambria"/>
          <w:sz w:val="24"/>
          <w:szCs w:val="24"/>
        </w:rPr>
        <w:t xml:space="preserve"> 1.3.1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author":[{"dropping-particle":"","family":"Esteban","given":"Oscar","non-dropping-particle":"","parse-names":false,"suffix":""},{"dropping-particle":"","family":"Markiewicz","given":"Christopher J.","non-dropping-particle":"","parse-names":false,"suffix":""},{"dropping-particle":"","family":"Johnson","given":"Hans","non-dropping-particle":"","parse-names":false,"suffix":""},{"dropping-particle":"","family":"Ziegler","given":"Erik","non-dropping-particle":"","parse-names":false,"suffix":""},{"dropping-particle":"","family":"Manhães-Savio","given":"Alexandre","non-dropping-particle":"","parse-names":false,"suffix":""},{"dropping-particle":"","family":"Jarecka","given":"Dorota","non-dropping-particle":"","parse-names":false,"suffix":""},{"dropping-particle":"","family":"Burns","given":"Christopher","non-dropping-particle":"","parse-names":false,"suffix":""},{"dropping-particle":"","family":"Ellis","given":"David Gage","non-dropping-particle":"","parse-names":false,"suffix":""},{"dropping-particle":"","family":"Hamalainen","given":"Carlo","non-dropping-particle":"","parse-names":false,"suffix":""},{"dropping-particle":"","family":"Notter","given":"Michael Philipp","non-dropping-particle":"","parse-names":false,"suffix":""},{"dropping-particle":"","family":"Yvernault","given":"Benjamin","non-dropping-particle":"","parse-names":false,"suffix":""},{"dropping-particle":"","family":"Salo","given":"Taylor","non-dropping-particle":"","parse-names":false,"suffix":""},{"dropping-particle":"","family":"Waskom","given":"Michael","non-dropping-particle":"","parse-names":false,"suffix":""},{"dropping-particle":"","family":"Gon","given":"Satrajit","non-dropping-particle":"","parse-names":false,"suffix":""}],"container-title":"Software","id":"ITEM-1","issued":{"date-parts":[["2018"]]},"page":"Zenodo","title":"Nipype","type":"article-journal"},"uris":["http://www.mendeley.com/documents/?uuid=0e751e20-fad4-43bd-8260-6505acacc498"]},{"id":"ITEM-2","itemData":{"DOI":"10.3389/fninf.2011.00013","ISSN":"1662-5196","author":[{"dropping-particle":"","family":"Gorgolewski","given":"Krzysztof","non-dropping-particle":"","parse-names":false,"suffix":""},{"dropping-particle":"","family":"Burns","given":"Christopher D","non-dropping-particle":"","parse-names":false,"suffix":""},{"dropping-particle":"","family":"Madison","given":"Cindee","non-dropping-particle":"","parse-names":false,"suffix":""},{"dropping-particle":"","family":"Clark","given":"Dav","non-dropping-particle":"","parse-names":false,"suffix":""},{"dropping-particle":"","family":"Halchenko","given":"Yaroslav O","non-dropping-particle":"","parse-names":false,"suffix":""},{"dropping-particle":"","family":"Waskom","given":"Michael L.","non-dropping-particle":"","parse-names":false,"suffix":""},{"dropping-particle":"","family":"Ghosh","given":"Satrajit S.","non-dropping-particle":"","parse-names":false,"suffix":""}],"container-title":"Frontiers in Neuroinformatics","id":"ITEM-2","issue":"13","issued":{"date-parts":[["2011"]]},"page":"1-10","title":"Nipype: A Flexible, Lightweight and Extensible Neuroimaging Data Processing Framework in Python","type":"article-journal","volume":"5"},"uris":["http://www.mendeley.com/documents/?uuid=731f88d4-ef8d-486f-aa0c-744d05b4f20d"]}],"mendeley":{"formattedCitation":"(Esteban, Markiewicz, Johnson, et al., 2018; Gorgolewski et al., 2011)","plainTextFormattedCitation":"(Esteban, Markiewicz, Johnson, et al., 2018; Gorgolewski et al., 2011)","previouslyFormattedCitation":"(Esteban, Markiewicz, Johnson, et al., 2018; Gorgolewski et al., 2011)"},"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Esteban, Markiewicz, Johnson, et al., 2018; Gorgolewski et al., 2011)</w:t>
      </w:r>
      <w:r w:rsidRPr="00477498">
        <w:rPr>
          <w:rFonts w:ascii="Cambria" w:hAnsi="Cambria"/>
          <w:sz w:val="24"/>
          <w:szCs w:val="24"/>
        </w:rPr>
        <w:fldChar w:fldCharType="end"/>
      </w:r>
      <w:r w:rsidRPr="00477498">
        <w:rPr>
          <w:rFonts w:ascii="Cambria" w:hAnsi="Cambria"/>
          <w:sz w:val="24"/>
          <w:szCs w:val="24"/>
        </w:rPr>
        <w:t xml:space="preserve">. T1w images were corrected for intensity non-uniformity using N4BiasFieldCorrection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10.1109/TMI.2010.2046908","ISSN":"0278-0062","author":[{"dropping-particle":"","family":"Tustison","given":"Nicholas J","non-dropping-particle":"","parse-names":false,"suffix":""},{"dropping-particle":"","family":"Avants","given":"Brian B","non-dropping-particle":"","parse-names":false,"suffix":""},{"dropping-particle":"","family":"Cook","given":"Philip A","non-dropping-particle":"","parse-names":false,"suffix":""},{"dropping-particle":"","family":"Yuanjie Zheng","given":"","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6"]]},"page":"1310-1320","title":"N4ITK: Improved N3 Bias Correction","type":"article-journal","volume":"29"},"uris":["http://www.mendeley.com/documents/?uuid=3c151f3f-2c13-4ad0-b98b-2045028c03e7"]}],"mendeley":{"formattedCitation":"(Tustison et al., 2010)","plainTextFormattedCitation":"(Tustison et al., 2010)","previouslyFormattedCitation":"(Tustison et al., 2010)"},"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Tustison et al., 2010)</w:t>
      </w:r>
      <w:r w:rsidRPr="00477498">
        <w:rPr>
          <w:rFonts w:ascii="Cambria" w:hAnsi="Cambria"/>
          <w:sz w:val="24"/>
          <w:szCs w:val="24"/>
        </w:rPr>
        <w:fldChar w:fldCharType="end"/>
      </w:r>
      <w:r w:rsidRPr="00477498">
        <w:rPr>
          <w:rFonts w:ascii="Cambria" w:hAnsi="Cambria"/>
          <w:sz w:val="24"/>
          <w:szCs w:val="24"/>
        </w:rPr>
        <w:t xml:space="preserve">, distributed with ANTs 2.2.0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10.1016/j.media.2007.06.004","ISSN":"13618415","author":[{"dropping-particle":"","family":"Avants","given":"B. B.","non-dropping-particle":"","parse-names":false,"suffix":""},{"dropping-particle":"","family":"Epstein","given":"C. L.","non-dropping-particle":"","parse-names":false,"suffix":""},{"dropping-particle":"","family":"Grossman","given":"M.","non-dropping-particle":"","parse-names":false,"suffix":""},{"dropping-particle":"","family":"Gee","given":"J. C.","non-dropping-particle":"","parse-names":false,"suffix":""}],"container-title":"Medical Image Analysis","id":"ITEM-1","issue":"1","issued":{"date-parts":[["2008","2"]]},"page":"26-41","title":"Symmetric diffeomorphic image registration with cross-correlation: Evaluating automated labeling of elderly and neurodegenerative brain","type":"article-journal","volume":"12"},"uris":["http://www.mendeley.com/documents/?uuid=538297e3-8f77-4d62-8316-8fa81f4c5aeb"]}],"mendeley":{"formattedCitation":"(Avants et al., 2008)","plainTextFormattedCitation":"(Avants et al., 2008)","previouslyFormattedCitation":"(Avants et al., 2008)"},"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Avants et al., 2008)</w:t>
      </w:r>
      <w:r w:rsidRPr="00477498">
        <w:rPr>
          <w:rFonts w:ascii="Cambria" w:hAnsi="Cambria"/>
          <w:sz w:val="24"/>
          <w:szCs w:val="24"/>
        </w:rPr>
        <w:fldChar w:fldCharType="end"/>
      </w:r>
      <w:r w:rsidRPr="00477498">
        <w:rPr>
          <w:rFonts w:ascii="Cambria" w:hAnsi="Cambria"/>
          <w:sz w:val="24"/>
          <w:szCs w:val="24"/>
        </w:rPr>
        <w:t xml:space="preserve">. T1w images were then skull-stripped with antsBrainExtraction.sh, using OASIS30ANTs as the target template. Brain tissue segmentation of cerebrospinal fluid, white-matter and gray-matter was performed on the brain-extracted T1w images using FAST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10.1109/42.906424","ISSN":"02780062","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1","issued":{"date-parts":[["2001"]]},"page":"45-57","title":"Segmentation of brain MR images through a hidden Markov random field model and the expectation-maximization algorithm","type":"article-journal","volume":"20"},"prefix":"FSL 5.0.9; ","uris":["http://www.mendeley.com/documents/?uuid=9e0a99f1-6509-4c84-a2d7-754d07224421"]}],"mendeley":{"formattedCitation":"(FSL 5.0.9; Zhang et al., 2001)","plainTextFormattedCitation":"(FSL 5.0.9; Zhang et al., 2001)","previouslyFormattedCitation":"(FSL 5.0.9; Zhang et al., 2001)"},"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FSL 5.0.9; Zhang et al., 2001)</w:t>
      </w:r>
      <w:r w:rsidRPr="00477498">
        <w:rPr>
          <w:rFonts w:ascii="Cambria" w:hAnsi="Cambria"/>
          <w:sz w:val="24"/>
          <w:szCs w:val="24"/>
        </w:rPr>
        <w:fldChar w:fldCharType="end"/>
      </w:r>
      <w:r w:rsidRPr="00477498">
        <w:rPr>
          <w:rFonts w:ascii="Cambria" w:hAnsi="Cambria"/>
          <w:sz w:val="24"/>
          <w:szCs w:val="24"/>
        </w:rPr>
        <w:t xml:space="preserve">. An unbiased registration of the two T1w images using </w:t>
      </w:r>
      <w:proofErr w:type="spellStart"/>
      <w:r w:rsidRPr="00477498">
        <w:rPr>
          <w:rFonts w:ascii="Cambria" w:hAnsi="Cambria"/>
          <w:sz w:val="24"/>
          <w:szCs w:val="24"/>
        </w:rPr>
        <w:t>mri_robust_template</w:t>
      </w:r>
      <w:proofErr w:type="spellEnd"/>
      <w:r w:rsidRPr="00477498">
        <w:rPr>
          <w:rFonts w:ascii="Cambria" w:hAnsi="Cambria"/>
          <w:sz w:val="24"/>
          <w:szCs w:val="24"/>
        </w:rPr>
        <w:t xml:space="preserve">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10.1016/j.neuroimage.2010.07.020","ISSN":"10538119","author":[{"dropping-particle":"","family":"Reuter","given":"Martin","non-dropping-particle":"","parse-names":false,"suffix":""},{"dropping-particle":"","family":"Rosas","given":"H Diana","non-dropping-particle":"","parse-names":false,"suffix":""},{"dropping-particle":"","family":"Fischl","given":"Bruce","non-dropping-particle":"","parse-names":false,"suffix":""}],"container-title":"NeuroImage","id":"ITEM-1","issue":"4","issued":{"date-parts":[["2010","12"]]},"page":"1181-1196","publisher":"Elsevier Inc.","title":"Highly accurate inverse consistent registration: A robust approach","type":"article-journal","volume":"53"},"prefix":"FreeSurfer 6.0.1; ","uris":["http://www.mendeley.com/documents/?uuid=3684d278-9200-40f9-8a9c-152b559c2ba1"]}],"mendeley":{"formattedCitation":"(FreeSurfer 6.0.1; Reuter et al., 2010)","plainTextFormattedCitation":"(FreeSurfer 6.0.1; Reuter et al., 2010)","previouslyFormattedCitation":"(FreeSurfer 6.0.1; Reuter et al., 2010)"},"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FreeSurfer 6.0.1; Reuter et al., 2010)</w:t>
      </w:r>
      <w:r w:rsidRPr="00477498">
        <w:rPr>
          <w:rFonts w:ascii="Cambria" w:hAnsi="Cambria"/>
          <w:sz w:val="24"/>
          <w:szCs w:val="24"/>
        </w:rPr>
        <w:fldChar w:fldCharType="end"/>
      </w:r>
      <w:r w:rsidRPr="00477498">
        <w:rPr>
          <w:rFonts w:ascii="Cambria" w:hAnsi="Cambria"/>
          <w:sz w:val="24"/>
          <w:szCs w:val="24"/>
        </w:rPr>
        <w:t xml:space="preserve"> produced a single T1w-reference map used throughout the workflow. Brain surfaces were reconstructed using recon-all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title":"Cortical Surface-Based Analysis: I. Segmentation and Surface Reconstruction.","type":"article-journal","volume":"9"},"prefix":"FreeSurfer 6.0.1; ","uris":["http://www.mendeley.com/documents/?uuid=54049ac5-426b-44d4-a6f1-1c5a1555c18c"]}],"mendeley":{"formattedCitation":"(FreeSurfer 6.0.1; Dale et al., 1999)","plainTextFormattedCitation":"(FreeSurfer 6.0.1; Dale et al., 1999)","previouslyFormattedCitation":"(FreeSurfer 6.0.1; Dale et al., 1999)"},"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FreeSurfer 6.0.1; Dale et al., 1999)</w:t>
      </w:r>
      <w:r w:rsidRPr="00477498">
        <w:rPr>
          <w:rFonts w:ascii="Cambria" w:hAnsi="Cambria"/>
          <w:sz w:val="24"/>
          <w:szCs w:val="24"/>
        </w:rPr>
        <w:fldChar w:fldCharType="end"/>
      </w:r>
      <w:r w:rsidRPr="00477498">
        <w:rPr>
          <w:rFonts w:ascii="Cambria" w:hAnsi="Cambria"/>
          <w:sz w:val="24"/>
          <w:szCs w:val="24"/>
        </w:rPr>
        <w:t xml:space="preserve"> and the brain mask estimated previously was refined with a custom variation of the method to reconcile ANTs- and </w:t>
      </w:r>
      <w:proofErr w:type="spellStart"/>
      <w:r w:rsidRPr="00477498">
        <w:rPr>
          <w:rFonts w:ascii="Cambria" w:hAnsi="Cambria"/>
          <w:sz w:val="24"/>
          <w:szCs w:val="24"/>
        </w:rPr>
        <w:t>FreeSurfer</w:t>
      </w:r>
      <w:proofErr w:type="spellEnd"/>
      <w:r w:rsidRPr="00477498">
        <w:rPr>
          <w:rFonts w:ascii="Cambria" w:hAnsi="Cambria"/>
          <w:sz w:val="24"/>
          <w:szCs w:val="24"/>
        </w:rPr>
        <w:t xml:space="preserve">-derived segmentations of the cortical gray-matter of </w:t>
      </w:r>
      <w:proofErr w:type="spellStart"/>
      <w:r w:rsidRPr="00477498">
        <w:rPr>
          <w:rFonts w:ascii="Cambria" w:hAnsi="Cambria"/>
          <w:sz w:val="24"/>
          <w:szCs w:val="24"/>
        </w:rPr>
        <w:t>Mindboggle</w:t>
      </w:r>
      <w:proofErr w:type="spellEnd"/>
      <w:r w:rsidRPr="00477498">
        <w:rPr>
          <w:rFonts w:ascii="Cambria" w:hAnsi="Cambria"/>
          <w:sz w:val="24"/>
          <w:szCs w:val="24"/>
        </w:rPr>
        <w:t xml:space="preserve">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10.1371/journal.pcbi.1005350","ISBN":"1111111111","ISSN":"1553-7358","author":[{"dropping-particle":"","family":"Klein","given":"Arno","non-dropping-particle":"","parse-names":false,"suffix":""},{"dropping-particle":"","family":"Ghosh","given":"Satrajit S","non-dropping-particle":"","parse-names":false,"suffix":""},{"dropping-particle":"","family":"Bao","given":"Forrest S","non-dropping-particle":"","parse-names":false,"suffix":""},{"dropping-particle":"","family":"Giard","given":"Joachim","non-dropping-particle":"","parse-names":false,"suffix":""},{"dropping-particle":"","family":"Häme","given":"Yrjö","non-dropping-particle":"","parse-names":false,"suffix":""},{"dropping-particle":"","family":"Stavsky","given":"Eliezer","non-dropping-particle":"","parse-names":false,"suffix":""},{"dropping-particle":"","family":"Lee","given":"Noah","non-dropping-particle":"","parse-names":false,"suffix":""},{"dropping-particle":"","family":"Rossa","given":"Brian","non-dropping-particle":"","parse-names":false,"suffix":""},{"dropping-particle":"","family":"Reuter","given":"Martin","non-dropping-particle":"","parse-names":false,"suffix":""},{"dropping-particle":"","family":"Chaibub Neto","given":"Elias","non-dropping-particle":"","parse-names":false,"suffix":""},{"dropping-particle":"","family":"Keshavan","given":"Anisha","non-dropping-particle":"","parse-names":false,"suffix":""}],"container-title":"PLOS Computational Biology","editor":[{"dropping-particle":"","family":"Schneidman","given":"Dina","non-dropping-particle":"","parse-names":false,"suffix":""}],"id":"ITEM-1","issue":"2","issued":{"date-parts":[["2017","2","23"]]},"page":"e1005350","title":"Mindboggling morphometry of human brains","type":"article-journal","volume":"13"},"uris":["http://www.mendeley.com/documents/?uuid=0dee7d57-24dd-41de-9b53-be9641d0eb00"]}],"mendeley":{"formattedCitation":"(Klein et al., 2017)","plainTextFormattedCitation":"(Klein et al., 2017)","previouslyFormattedCitation":"(Klein et al., 2017)"},"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Klein et al., 2017)</w:t>
      </w:r>
      <w:r w:rsidRPr="00477498">
        <w:rPr>
          <w:rFonts w:ascii="Cambria" w:hAnsi="Cambria"/>
          <w:sz w:val="24"/>
          <w:szCs w:val="24"/>
        </w:rPr>
        <w:fldChar w:fldCharType="end"/>
      </w:r>
      <w:r w:rsidRPr="00477498">
        <w:rPr>
          <w:rFonts w:ascii="Cambria" w:hAnsi="Cambria"/>
          <w:sz w:val="24"/>
          <w:szCs w:val="24"/>
        </w:rPr>
        <w:t xml:space="preserve">. Spatial normalization to the ICBM 152 Nonlinear Asymmetrical template version 2009c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https://doi.org/10.1016/S1053-8119(09)70884-5","ISSN":"1053-8119","author":[{"dropping-particle":"","family":"Fonov","given":"V S","non-dropping-particle":"","parse-names":false,"suffix":""},{"dropping-particle":"","family":"Evans","given":"A C","non-dropping-particle":"","parse-names":false,"suffix":""},{"dropping-particle":"","family":"McKinstry","given":"R C","non-dropping-particle":"","parse-names":false,"suffix":""},{"dropping-particle":"","family":"Almli","given":"C R","non-dropping-particle":"","parse-names":false,"suffix":""},{"dropping-particle":"","family":"Collins","given":"D L","non-dropping-particle":"","parse-names":false,"suffix":""}],"container-title":"NeuroImage","id":"ITEM-1","issued":{"date-parts":[["2009"]]},"page":"Supplement 1: S102","title":"Unbiased nonlinear average age-appropriate brain templates from birth to adulthood","type":"article-journal","volume":"47"},"prefix":"MNI152NLin2009cAsym; ","uris":["http://www.mendeley.com/documents/?uuid=f77a9ef0-b10b-4cd3-986c-67a27f187934"]}],"mendeley":{"formattedCitation":"(MNI152NLin2009cAsym; Fonov et al., 2009)","plainTextFormattedCitation":"(MNI152NLin2009cAsym; Fonov et al., 2009)","previouslyFormattedCitation":"(MNI152NLin2009cAsym; Fonov et al., 2009)"},"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MNI152NLin2009cAsym; Fonov et al., 2009)</w:t>
      </w:r>
      <w:r w:rsidRPr="00477498">
        <w:rPr>
          <w:rFonts w:ascii="Cambria" w:hAnsi="Cambria"/>
          <w:sz w:val="24"/>
          <w:szCs w:val="24"/>
        </w:rPr>
        <w:fldChar w:fldCharType="end"/>
      </w:r>
      <w:r w:rsidRPr="00477498">
        <w:rPr>
          <w:rFonts w:ascii="Cambria" w:hAnsi="Cambria"/>
          <w:sz w:val="24"/>
          <w:szCs w:val="24"/>
        </w:rPr>
        <w:t xml:space="preserve"> was performed through nonlinear registration with </w:t>
      </w:r>
      <w:proofErr w:type="spellStart"/>
      <w:r w:rsidRPr="00477498">
        <w:rPr>
          <w:rFonts w:ascii="Cambria" w:hAnsi="Cambria"/>
          <w:sz w:val="24"/>
          <w:szCs w:val="24"/>
        </w:rPr>
        <w:t>antsRegistration</w:t>
      </w:r>
      <w:proofErr w:type="spellEnd"/>
      <w:r w:rsidRPr="00477498">
        <w:rPr>
          <w:rFonts w:ascii="Cambria" w:hAnsi="Cambria"/>
          <w:sz w:val="24"/>
          <w:szCs w:val="24"/>
        </w:rPr>
        <w:t xml:space="preserve"> (ANTs 2.2.0), using brain-extracted versions of both the T1w reference and the standard space template.</w:t>
      </w:r>
    </w:p>
    <w:p w14:paraId="589083DA" w14:textId="27BE7496" w:rsidR="00A34A35" w:rsidRPr="00477498" w:rsidRDefault="00A34A35" w:rsidP="00C059F2">
      <w:pPr>
        <w:spacing w:line="240" w:lineRule="auto"/>
        <w:ind w:firstLine="720"/>
        <w:rPr>
          <w:rFonts w:ascii="Cambria" w:hAnsi="Cambria"/>
          <w:sz w:val="24"/>
          <w:szCs w:val="24"/>
        </w:rPr>
      </w:pPr>
      <w:r w:rsidRPr="00477498">
        <w:rPr>
          <w:rFonts w:ascii="Cambria" w:hAnsi="Cambria"/>
          <w:sz w:val="24"/>
          <w:szCs w:val="24"/>
        </w:rPr>
        <w:t xml:space="preserve">For each of the 12 functional (BOLD) scans per participant (i.e., 12 test runs), a BOLD reference image and its skull-stripped version were generated using a custom methodology of </w:t>
      </w:r>
      <w:proofErr w:type="spellStart"/>
      <w:r w:rsidRPr="00477498">
        <w:rPr>
          <w:rFonts w:ascii="Cambria" w:hAnsi="Cambria"/>
          <w:sz w:val="24"/>
          <w:szCs w:val="24"/>
        </w:rPr>
        <w:t>fMRIPrep</w:t>
      </w:r>
      <w:proofErr w:type="spellEnd"/>
      <w:r w:rsidRPr="00477498">
        <w:rPr>
          <w:rFonts w:ascii="Cambria" w:hAnsi="Cambria"/>
          <w:sz w:val="24"/>
          <w:szCs w:val="24"/>
        </w:rPr>
        <w:t xml:space="preserve">. Using this BOLD reference, head-motion parameters were estimated using </w:t>
      </w:r>
      <w:proofErr w:type="spellStart"/>
      <w:r w:rsidRPr="00477498">
        <w:rPr>
          <w:rFonts w:ascii="Cambria" w:hAnsi="Cambria"/>
          <w:sz w:val="24"/>
          <w:szCs w:val="24"/>
        </w:rPr>
        <w:t>mcflirt</w:t>
      </w:r>
      <w:proofErr w:type="spellEnd"/>
      <w:r w:rsidRPr="00477498">
        <w:rPr>
          <w:rFonts w:ascii="Cambria" w:hAnsi="Cambria"/>
          <w:sz w:val="24"/>
          <w:szCs w:val="24"/>
        </w:rPr>
        <w:t xml:space="preserve">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DOI":"10.1006/nimg.2002.1132","ISSN":"10538119","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page":"825-841","title":"Improved Optimization for the Robust and Accurate Linear Registration and Motion Correction of Brain Images","type":"article-journal","volume":"17"},"prefix":"FSL 5.0.9; ","uris":["http://www.mendeley.com/documents/?uuid=f2faee1c-2928-463d-8315-a0d12b54eb82"]}],"mendeley":{"formattedCitation":"(FSL 5.0.9; Jenkinson et al., 2002)","plainTextFormattedCitation":"(FSL 5.0.9; Jenkinson et al., 2002)","previouslyFormattedCitation":"(FSL 5.0.9; Jenkinson et al., 2002)"},"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FSL 5.0.9; Jenkinson et al., 2002)</w:t>
      </w:r>
      <w:r w:rsidRPr="00477498">
        <w:rPr>
          <w:rFonts w:ascii="Cambria" w:hAnsi="Cambria"/>
          <w:sz w:val="24"/>
          <w:szCs w:val="24"/>
        </w:rPr>
        <w:fldChar w:fldCharType="end"/>
      </w:r>
      <w:r w:rsidRPr="00477498">
        <w:rPr>
          <w:rFonts w:ascii="Cambria" w:hAnsi="Cambria"/>
          <w:sz w:val="24"/>
          <w:szCs w:val="24"/>
        </w:rPr>
        <w:t xml:space="preserve"> and susceptibility distortions were corrected using a custom workflow of </w:t>
      </w:r>
      <w:proofErr w:type="spellStart"/>
      <w:r w:rsidRPr="00477498">
        <w:rPr>
          <w:rFonts w:ascii="Cambria" w:hAnsi="Cambria"/>
          <w:sz w:val="24"/>
          <w:szCs w:val="24"/>
        </w:rPr>
        <w:t>fMRIPrep</w:t>
      </w:r>
      <w:proofErr w:type="spellEnd"/>
      <w:r w:rsidRPr="00477498">
        <w:rPr>
          <w:rFonts w:ascii="Cambria" w:hAnsi="Cambria"/>
          <w:sz w:val="24"/>
          <w:szCs w:val="24"/>
        </w:rPr>
        <w:t xml:space="preserve"> that estimated a deformation field based on a field map that was co-registered to the BOLD reference. This estimated susceptibility distortion was used to calculate an </w:t>
      </w:r>
      <w:proofErr w:type="spellStart"/>
      <w:r w:rsidRPr="00477498">
        <w:rPr>
          <w:rFonts w:ascii="Cambria" w:hAnsi="Cambria"/>
          <w:sz w:val="24"/>
          <w:szCs w:val="24"/>
        </w:rPr>
        <w:t>unwarped</w:t>
      </w:r>
      <w:proofErr w:type="spellEnd"/>
      <w:r w:rsidRPr="00477498">
        <w:rPr>
          <w:rFonts w:ascii="Cambria" w:hAnsi="Cambria"/>
          <w:sz w:val="24"/>
          <w:szCs w:val="24"/>
        </w:rPr>
        <w:t xml:space="preserve"> BOLD reference for more accurate co-registration with the T1w reference using </w:t>
      </w:r>
      <w:proofErr w:type="spellStart"/>
      <w:r w:rsidRPr="00477498">
        <w:rPr>
          <w:rFonts w:ascii="Cambria" w:hAnsi="Cambria"/>
          <w:sz w:val="24"/>
          <w:szCs w:val="24"/>
        </w:rPr>
        <w:t>bbregister</w:t>
      </w:r>
      <w:proofErr w:type="spellEnd"/>
      <w:r w:rsidRPr="00477498">
        <w:rPr>
          <w:rFonts w:ascii="Cambria" w:hAnsi="Cambria"/>
          <w:sz w:val="24"/>
          <w:szCs w:val="24"/>
        </w:rPr>
        <w:t xml:space="preserve"> (</w:t>
      </w:r>
      <w:proofErr w:type="spellStart"/>
      <w:r w:rsidRPr="00477498">
        <w:rPr>
          <w:rFonts w:ascii="Cambria" w:hAnsi="Cambria"/>
          <w:sz w:val="24"/>
          <w:szCs w:val="24"/>
        </w:rPr>
        <w:t>FreeSurfer</w:t>
      </w:r>
      <w:proofErr w:type="spellEnd"/>
      <w:r w:rsidRPr="00477498">
        <w:rPr>
          <w:rFonts w:ascii="Cambria" w:hAnsi="Cambria"/>
          <w:sz w:val="24"/>
          <w:szCs w:val="24"/>
        </w:rPr>
        <w:t xml:space="preserve">). In a single interpolation step that concatenated the above transformations, the BOLD time-series were resampled into subject native space. Volumetric (gridded) </w:t>
      </w:r>
      <w:proofErr w:type="spellStart"/>
      <w:r w:rsidRPr="00477498">
        <w:rPr>
          <w:rFonts w:ascii="Cambria" w:hAnsi="Cambria"/>
          <w:sz w:val="24"/>
          <w:szCs w:val="24"/>
        </w:rPr>
        <w:t>resamplings</w:t>
      </w:r>
      <w:proofErr w:type="spellEnd"/>
      <w:r w:rsidRPr="00477498">
        <w:rPr>
          <w:rFonts w:ascii="Cambria" w:hAnsi="Cambria"/>
          <w:sz w:val="24"/>
          <w:szCs w:val="24"/>
        </w:rPr>
        <w:t xml:space="preserve"> were performed using </w:t>
      </w:r>
      <w:proofErr w:type="spellStart"/>
      <w:r w:rsidRPr="00477498">
        <w:rPr>
          <w:rFonts w:ascii="Cambria" w:hAnsi="Cambria"/>
          <w:sz w:val="24"/>
          <w:szCs w:val="24"/>
        </w:rPr>
        <w:t>antsApplyTransforms</w:t>
      </w:r>
      <w:proofErr w:type="spellEnd"/>
      <w:r w:rsidRPr="00477498">
        <w:rPr>
          <w:rFonts w:ascii="Cambria" w:hAnsi="Cambria"/>
          <w:sz w:val="24"/>
          <w:szCs w:val="24"/>
        </w:rPr>
        <w:t xml:space="preserve"> (ANTs), configured with </w:t>
      </w:r>
      <w:proofErr w:type="spellStart"/>
      <w:r w:rsidRPr="00477498">
        <w:rPr>
          <w:rFonts w:ascii="Cambria" w:hAnsi="Cambria"/>
          <w:sz w:val="24"/>
          <w:szCs w:val="24"/>
        </w:rPr>
        <w:t>Lanczos</w:t>
      </w:r>
      <w:proofErr w:type="spellEnd"/>
      <w:r w:rsidRPr="00477498">
        <w:rPr>
          <w:rFonts w:ascii="Cambria" w:hAnsi="Cambria"/>
          <w:sz w:val="24"/>
          <w:szCs w:val="24"/>
        </w:rPr>
        <w:t xml:space="preserve"> interpolation to minimize the smoothing effects of other kernels </w:t>
      </w:r>
      <w:r w:rsidRPr="00477498">
        <w:rPr>
          <w:rFonts w:ascii="Cambria" w:hAnsi="Cambria"/>
          <w:sz w:val="24"/>
          <w:szCs w:val="24"/>
        </w:rPr>
        <w:fldChar w:fldCharType="begin" w:fldLock="1"/>
      </w:r>
      <w:r w:rsidR="009320E0" w:rsidRPr="00477498">
        <w:rPr>
          <w:rFonts w:ascii="Cambria" w:hAnsi="Cambria"/>
          <w:sz w:val="24"/>
          <w:szCs w:val="24"/>
        </w:rPr>
        <w:instrText>ADDIN CSL_CITATION {"citationItems":[{"id":"ITEM-1","itemData":{"author":[{"dropping-particle":"","family":"Lanczos","given":"C.","non-dropping-particle":"","parse-names":false,"suffix":""}],"container-title":"Journal of the Society for Industrial and Applied Mathematics Series B Numerical Analysis","id":"ITEM-1","issue":"1","issued":{"date-parts":[["1964"]]},"page":"76-85","title":"Evaluation of Noisy Data","type":"article-journal","volume":"1"},"uris":["http://www.mendeley.com/documents/?uuid=00702b7b-50ce-43e7-b16c-d64ffe867edc"]}],"mendeley":{"formattedCitation":"(Lanczos, 1964)","plainTextFormattedCitation":"(Lanczos, 1964)","previouslyFormattedCitation":"(Lanczos, 1964)"},"properties":{"noteIndex":0},"schema":"https://github.com/citation-style-language/schema/raw/master/csl-citation.json"}</w:instrText>
      </w:r>
      <w:r w:rsidRPr="00477498">
        <w:rPr>
          <w:rFonts w:ascii="Cambria" w:hAnsi="Cambria"/>
          <w:sz w:val="24"/>
          <w:szCs w:val="24"/>
        </w:rPr>
        <w:fldChar w:fldCharType="separate"/>
      </w:r>
      <w:r w:rsidR="0031208E" w:rsidRPr="00477498">
        <w:rPr>
          <w:rFonts w:ascii="Cambria" w:hAnsi="Cambria"/>
          <w:noProof/>
          <w:sz w:val="24"/>
          <w:szCs w:val="24"/>
        </w:rPr>
        <w:t>(Lanczos, 1964)</w:t>
      </w:r>
      <w:r w:rsidRPr="00477498">
        <w:rPr>
          <w:rFonts w:ascii="Cambria" w:hAnsi="Cambria"/>
          <w:sz w:val="24"/>
          <w:szCs w:val="24"/>
        </w:rPr>
        <w:fldChar w:fldCharType="end"/>
      </w:r>
      <w:r w:rsidRPr="00477498">
        <w:rPr>
          <w:rFonts w:ascii="Cambria" w:hAnsi="Cambria"/>
          <w:sz w:val="24"/>
          <w:szCs w:val="24"/>
        </w:rPr>
        <w:t>. Surface (</w:t>
      </w:r>
      <w:proofErr w:type="spellStart"/>
      <w:r w:rsidRPr="00477498">
        <w:rPr>
          <w:rFonts w:ascii="Cambria" w:hAnsi="Cambria"/>
          <w:sz w:val="24"/>
          <w:szCs w:val="24"/>
        </w:rPr>
        <w:t>nongridded</w:t>
      </w:r>
      <w:proofErr w:type="spellEnd"/>
      <w:r w:rsidRPr="00477498">
        <w:rPr>
          <w:rFonts w:ascii="Cambria" w:hAnsi="Cambria"/>
          <w:sz w:val="24"/>
          <w:szCs w:val="24"/>
        </w:rPr>
        <w:t xml:space="preserve">) </w:t>
      </w:r>
      <w:proofErr w:type="spellStart"/>
      <w:r w:rsidRPr="00477498">
        <w:rPr>
          <w:rFonts w:ascii="Cambria" w:hAnsi="Cambria"/>
          <w:sz w:val="24"/>
          <w:szCs w:val="24"/>
        </w:rPr>
        <w:t>resamplings</w:t>
      </w:r>
      <w:proofErr w:type="spellEnd"/>
      <w:r w:rsidRPr="00477498">
        <w:rPr>
          <w:rFonts w:ascii="Cambria" w:hAnsi="Cambria"/>
          <w:sz w:val="24"/>
          <w:szCs w:val="24"/>
        </w:rPr>
        <w:t xml:space="preserve"> to subject native space (</w:t>
      </w:r>
      <w:proofErr w:type="spellStart"/>
      <w:r w:rsidRPr="00477498">
        <w:rPr>
          <w:rFonts w:ascii="Cambria" w:hAnsi="Cambria"/>
          <w:sz w:val="24"/>
          <w:szCs w:val="24"/>
        </w:rPr>
        <w:t>fsnative</w:t>
      </w:r>
      <w:proofErr w:type="spellEnd"/>
      <w:r w:rsidRPr="00477498">
        <w:rPr>
          <w:rFonts w:ascii="Cambria" w:hAnsi="Cambria"/>
          <w:sz w:val="24"/>
          <w:szCs w:val="24"/>
        </w:rPr>
        <w:t xml:space="preserve">) and the </w:t>
      </w:r>
      <w:proofErr w:type="spellStart"/>
      <w:r w:rsidRPr="00477498">
        <w:rPr>
          <w:rFonts w:ascii="Cambria" w:hAnsi="Cambria"/>
          <w:sz w:val="24"/>
          <w:szCs w:val="24"/>
        </w:rPr>
        <w:t>fsaverage</w:t>
      </w:r>
      <w:proofErr w:type="spellEnd"/>
      <w:r w:rsidRPr="00477498">
        <w:rPr>
          <w:rFonts w:ascii="Cambria" w:hAnsi="Cambria"/>
          <w:sz w:val="24"/>
          <w:szCs w:val="24"/>
        </w:rPr>
        <w:t xml:space="preserve"> template space were performed using mri_vol2surf (</w:t>
      </w:r>
      <w:proofErr w:type="spellStart"/>
      <w:r w:rsidRPr="00477498">
        <w:rPr>
          <w:rFonts w:ascii="Cambria" w:hAnsi="Cambria"/>
          <w:sz w:val="24"/>
          <w:szCs w:val="24"/>
        </w:rPr>
        <w:t>FreeSurfer</w:t>
      </w:r>
      <w:proofErr w:type="spellEnd"/>
      <w:r w:rsidRPr="00477498">
        <w:rPr>
          <w:rFonts w:ascii="Cambria" w:hAnsi="Cambria"/>
          <w:sz w:val="24"/>
          <w:szCs w:val="24"/>
        </w:rPr>
        <w:t xml:space="preserve">) and the resulting transformation matrices were later used to apply probabilistic ROI atlases. For more details, see the workflows section in </w:t>
      </w:r>
      <w:proofErr w:type="spellStart"/>
      <w:r w:rsidRPr="00477498">
        <w:rPr>
          <w:rFonts w:ascii="Cambria" w:hAnsi="Cambria"/>
          <w:sz w:val="24"/>
          <w:szCs w:val="24"/>
        </w:rPr>
        <w:t>fMRIPrep’s</w:t>
      </w:r>
      <w:proofErr w:type="spellEnd"/>
      <w:r w:rsidRPr="00477498">
        <w:rPr>
          <w:rFonts w:ascii="Cambria" w:hAnsi="Cambria"/>
          <w:sz w:val="24"/>
          <w:szCs w:val="24"/>
        </w:rPr>
        <w:t xml:space="preserve"> documentation.</w:t>
      </w:r>
    </w:p>
    <w:p w14:paraId="07725173" w14:textId="1090DC2C" w:rsidR="0031208E" w:rsidRPr="00477498" w:rsidRDefault="0031208E" w:rsidP="00E12511">
      <w:pPr>
        <w:spacing w:after="0" w:line="240" w:lineRule="auto"/>
        <w:jc w:val="center"/>
        <w:rPr>
          <w:rFonts w:ascii="Cambria" w:hAnsi="Cambria"/>
          <w:b/>
          <w:bCs/>
          <w:sz w:val="24"/>
          <w:szCs w:val="24"/>
        </w:rPr>
      </w:pPr>
      <w:r w:rsidRPr="00477498">
        <w:rPr>
          <w:rFonts w:ascii="Cambria" w:hAnsi="Cambria"/>
          <w:b/>
          <w:bCs/>
          <w:sz w:val="24"/>
          <w:szCs w:val="24"/>
        </w:rPr>
        <w:t>References</w:t>
      </w:r>
    </w:p>
    <w:p w14:paraId="0EB20668" w14:textId="59513AEF" w:rsidR="009320E0" w:rsidRPr="00477498" w:rsidRDefault="0031208E"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eastAsia="Times New Roman" w:hAnsi="Cambria" w:cs="Times New Roman"/>
          <w:bCs/>
          <w:noProof/>
          <w:sz w:val="24"/>
          <w:szCs w:val="24"/>
        </w:rPr>
        <w:fldChar w:fldCharType="begin" w:fldLock="1"/>
      </w:r>
      <w:r w:rsidRPr="00477498">
        <w:rPr>
          <w:rFonts w:ascii="Cambria" w:eastAsia="Times New Roman" w:hAnsi="Cambria" w:cs="Times New Roman"/>
          <w:bCs/>
          <w:noProof/>
          <w:sz w:val="24"/>
          <w:szCs w:val="24"/>
        </w:rPr>
        <w:instrText xml:space="preserve">ADDIN Mendeley Bibliography CSL_BIBLIOGRAPHY </w:instrText>
      </w:r>
      <w:r w:rsidRPr="00477498">
        <w:rPr>
          <w:rFonts w:ascii="Cambria" w:eastAsia="Times New Roman" w:hAnsi="Cambria" w:cs="Times New Roman"/>
          <w:bCs/>
          <w:noProof/>
          <w:sz w:val="24"/>
          <w:szCs w:val="24"/>
        </w:rPr>
        <w:fldChar w:fldCharType="separate"/>
      </w:r>
      <w:r w:rsidR="009320E0" w:rsidRPr="00477498">
        <w:rPr>
          <w:rFonts w:ascii="Cambria" w:hAnsi="Cambria" w:cs="Times New Roman"/>
          <w:noProof/>
          <w:sz w:val="24"/>
          <w:szCs w:val="24"/>
        </w:rPr>
        <w:t xml:space="preserve">Avants, B. B., Epstein, C. L., Grossman, M., &amp; Gee, J. C. (2008). Symmetric diffeomorphic image registration with cross-correlation: Evaluating automated labeling of elderly and neurodegenerative brain. </w:t>
      </w:r>
      <w:r w:rsidR="009320E0" w:rsidRPr="00477498">
        <w:rPr>
          <w:rFonts w:ascii="Cambria" w:hAnsi="Cambria" w:cs="Times New Roman"/>
          <w:i/>
          <w:iCs/>
          <w:noProof/>
          <w:sz w:val="24"/>
          <w:szCs w:val="24"/>
        </w:rPr>
        <w:t>Medical Image Analysis</w:t>
      </w:r>
      <w:r w:rsidR="009320E0" w:rsidRPr="00477498">
        <w:rPr>
          <w:rFonts w:ascii="Cambria" w:hAnsi="Cambria" w:cs="Times New Roman"/>
          <w:noProof/>
          <w:sz w:val="24"/>
          <w:szCs w:val="24"/>
        </w:rPr>
        <w:t xml:space="preserve">, </w:t>
      </w:r>
      <w:r w:rsidR="009320E0" w:rsidRPr="00477498">
        <w:rPr>
          <w:rFonts w:ascii="Cambria" w:hAnsi="Cambria" w:cs="Times New Roman"/>
          <w:i/>
          <w:iCs/>
          <w:noProof/>
          <w:sz w:val="24"/>
          <w:szCs w:val="24"/>
        </w:rPr>
        <w:t>12</w:t>
      </w:r>
      <w:r w:rsidR="009320E0" w:rsidRPr="00477498">
        <w:rPr>
          <w:rFonts w:ascii="Cambria" w:hAnsi="Cambria" w:cs="Times New Roman"/>
          <w:noProof/>
          <w:sz w:val="24"/>
          <w:szCs w:val="24"/>
        </w:rPr>
        <w:t>(1), 26–41. https://doi.org/10.1016/j.media.2007.06.004</w:t>
      </w:r>
    </w:p>
    <w:p w14:paraId="5EAC777B"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Dale, A. M., Fischl, B., &amp; Sereno, M. I. (1999). Cortical Surface-Based Analysis: I. Segmentation and Surface Reconstruction. </w:t>
      </w:r>
      <w:r w:rsidRPr="00477498">
        <w:rPr>
          <w:rFonts w:ascii="Cambria" w:hAnsi="Cambria" w:cs="Times New Roman"/>
          <w:i/>
          <w:iCs/>
          <w:noProof/>
          <w:sz w:val="24"/>
          <w:szCs w:val="24"/>
        </w:rPr>
        <w:t>NeuroImage</w:t>
      </w:r>
      <w:r w:rsidRPr="00477498">
        <w:rPr>
          <w:rFonts w:ascii="Cambria" w:hAnsi="Cambria" w:cs="Times New Roman"/>
          <w:noProof/>
          <w:sz w:val="24"/>
          <w:szCs w:val="24"/>
        </w:rPr>
        <w:t xml:space="preserve">, </w:t>
      </w:r>
      <w:r w:rsidRPr="00477498">
        <w:rPr>
          <w:rFonts w:ascii="Cambria" w:hAnsi="Cambria" w:cs="Times New Roman"/>
          <w:i/>
          <w:iCs/>
          <w:noProof/>
          <w:sz w:val="24"/>
          <w:szCs w:val="24"/>
        </w:rPr>
        <w:t>9</w:t>
      </w:r>
      <w:r w:rsidRPr="00477498">
        <w:rPr>
          <w:rFonts w:ascii="Cambria" w:hAnsi="Cambria" w:cs="Times New Roman"/>
          <w:noProof/>
          <w:sz w:val="24"/>
          <w:szCs w:val="24"/>
        </w:rPr>
        <w:t>(2), 179–194.</w:t>
      </w:r>
    </w:p>
    <w:p w14:paraId="19709BC4"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lastRenderedPageBreak/>
        <w:t xml:space="preserve">Esteban, O., Markiewicz, C. J., Blair, R. W., Moodie, C. A., Isik, A. I., Erramuzpe, A., Kent, J. D., Goncalves, M., DuPre, E., Snyder, M., Oya, H., Ghosh, S. S., Wright, J., Durnez, J., Poldrack, R. A., &amp; Gorgolewski, K. J. (2019). fMRIPrep: a robust preprocessing pipeline for functional MRI. </w:t>
      </w:r>
      <w:r w:rsidRPr="00477498">
        <w:rPr>
          <w:rFonts w:ascii="Cambria" w:hAnsi="Cambria" w:cs="Times New Roman"/>
          <w:i/>
          <w:iCs/>
          <w:noProof/>
          <w:sz w:val="24"/>
          <w:szCs w:val="24"/>
        </w:rPr>
        <w:t>Nature Methods</w:t>
      </w:r>
      <w:r w:rsidRPr="00477498">
        <w:rPr>
          <w:rFonts w:ascii="Cambria" w:hAnsi="Cambria" w:cs="Times New Roman"/>
          <w:noProof/>
          <w:sz w:val="24"/>
          <w:szCs w:val="24"/>
        </w:rPr>
        <w:t xml:space="preserve">, </w:t>
      </w:r>
      <w:r w:rsidRPr="00477498">
        <w:rPr>
          <w:rFonts w:ascii="Cambria" w:hAnsi="Cambria" w:cs="Times New Roman"/>
          <w:i/>
          <w:iCs/>
          <w:noProof/>
          <w:sz w:val="24"/>
          <w:szCs w:val="24"/>
        </w:rPr>
        <w:t>16</w:t>
      </w:r>
      <w:r w:rsidRPr="00477498">
        <w:rPr>
          <w:rFonts w:ascii="Cambria" w:hAnsi="Cambria" w:cs="Times New Roman"/>
          <w:noProof/>
          <w:sz w:val="24"/>
          <w:szCs w:val="24"/>
        </w:rPr>
        <w:t>(1), 111–116. https://doi.org/10.1038/s41592-018-0235-4</w:t>
      </w:r>
    </w:p>
    <w:p w14:paraId="1014638E"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Esteban, O., Markiewicz, C. J., DuPre, E., Goncalves, M., Kent, J. D., Ciric, R., Blair, R. W., Poldrack, R. A., &amp; Gorgolewski, K. J. (2018). FMRIPrep. </w:t>
      </w:r>
      <w:r w:rsidRPr="00477498">
        <w:rPr>
          <w:rFonts w:ascii="Cambria" w:hAnsi="Cambria" w:cs="Times New Roman"/>
          <w:i/>
          <w:iCs/>
          <w:noProof/>
          <w:sz w:val="24"/>
          <w:szCs w:val="24"/>
        </w:rPr>
        <w:t>Software</w:t>
      </w:r>
      <w:r w:rsidRPr="00477498">
        <w:rPr>
          <w:rFonts w:ascii="Cambria" w:hAnsi="Cambria" w:cs="Times New Roman"/>
          <w:noProof/>
          <w:sz w:val="24"/>
          <w:szCs w:val="24"/>
        </w:rPr>
        <w:t>, Zenodo. https://doi.org/https://doi.org/10.5281/zenodo.852659.</w:t>
      </w:r>
    </w:p>
    <w:p w14:paraId="793BFEA5"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Esteban, O., Markiewicz, C. J., Johnson, H., Ziegler, E., Manhães-Savio, A., Jarecka, D., Burns, C., Ellis, D. G., Hamalainen, C., Notter, M. P., Yvernault, B., Salo, T., Waskom, M., &amp; Gon, S. (2018). Nipype. </w:t>
      </w:r>
      <w:r w:rsidRPr="00477498">
        <w:rPr>
          <w:rFonts w:ascii="Cambria" w:hAnsi="Cambria" w:cs="Times New Roman"/>
          <w:i/>
          <w:iCs/>
          <w:noProof/>
          <w:sz w:val="24"/>
          <w:szCs w:val="24"/>
        </w:rPr>
        <w:t>Software</w:t>
      </w:r>
      <w:r w:rsidRPr="00477498">
        <w:rPr>
          <w:rFonts w:ascii="Cambria" w:hAnsi="Cambria" w:cs="Times New Roman"/>
          <w:noProof/>
          <w:sz w:val="24"/>
          <w:szCs w:val="24"/>
        </w:rPr>
        <w:t>, Zenodo.</w:t>
      </w:r>
    </w:p>
    <w:p w14:paraId="0DA50BC3"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Fonov, V. S., Evans, A. C., McKinstry, R. C., Almli, C. R., &amp; Collins, D. L. (2009). Unbiased nonlinear average age-appropriate brain templates from birth to adulthood. </w:t>
      </w:r>
      <w:r w:rsidRPr="00477498">
        <w:rPr>
          <w:rFonts w:ascii="Cambria" w:hAnsi="Cambria" w:cs="Times New Roman"/>
          <w:i/>
          <w:iCs/>
          <w:noProof/>
          <w:sz w:val="24"/>
          <w:szCs w:val="24"/>
        </w:rPr>
        <w:t>NeuroImage</w:t>
      </w:r>
      <w:r w:rsidRPr="00477498">
        <w:rPr>
          <w:rFonts w:ascii="Cambria" w:hAnsi="Cambria" w:cs="Times New Roman"/>
          <w:noProof/>
          <w:sz w:val="24"/>
          <w:szCs w:val="24"/>
        </w:rPr>
        <w:t xml:space="preserve">, </w:t>
      </w:r>
      <w:r w:rsidRPr="00477498">
        <w:rPr>
          <w:rFonts w:ascii="Cambria" w:hAnsi="Cambria" w:cs="Times New Roman"/>
          <w:i/>
          <w:iCs/>
          <w:noProof/>
          <w:sz w:val="24"/>
          <w:szCs w:val="24"/>
        </w:rPr>
        <w:t>47</w:t>
      </w:r>
      <w:r w:rsidRPr="00477498">
        <w:rPr>
          <w:rFonts w:ascii="Cambria" w:hAnsi="Cambria" w:cs="Times New Roman"/>
          <w:noProof/>
          <w:sz w:val="24"/>
          <w:szCs w:val="24"/>
        </w:rPr>
        <w:t>, Supplement 1: S102. https://doi.org/https://doi.org/10.1016/S1053-8119(09)70884-5</w:t>
      </w:r>
    </w:p>
    <w:p w14:paraId="0FC0E939"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Gorgolewski, K., Burns, C. D., Madison, C., Clark, D., Halchenko, Y. O., Waskom, M. L., &amp; Ghosh, S. S. (2011). Nipype: A Flexible, Lightweight and Extensible Neuroimaging Data Processing Framework in Python. </w:t>
      </w:r>
      <w:r w:rsidRPr="00477498">
        <w:rPr>
          <w:rFonts w:ascii="Cambria" w:hAnsi="Cambria" w:cs="Times New Roman"/>
          <w:i/>
          <w:iCs/>
          <w:noProof/>
          <w:sz w:val="24"/>
          <w:szCs w:val="24"/>
        </w:rPr>
        <w:t>Frontiers in Neuroinformatics</w:t>
      </w:r>
      <w:r w:rsidRPr="00477498">
        <w:rPr>
          <w:rFonts w:ascii="Cambria" w:hAnsi="Cambria" w:cs="Times New Roman"/>
          <w:noProof/>
          <w:sz w:val="24"/>
          <w:szCs w:val="24"/>
        </w:rPr>
        <w:t xml:space="preserve">, </w:t>
      </w:r>
      <w:r w:rsidRPr="00477498">
        <w:rPr>
          <w:rFonts w:ascii="Cambria" w:hAnsi="Cambria" w:cs="Times New Roman"/>
          <w:i/>
          <w:iCs/>
          <w:noProof/>
          <w:sz w:val="24"/>
          <w:szCs w:val="24"/>
        </w:rPr>
        <w:t>5</w:t>
      </w:r>
      <w:r w:rsidRPr="00477498">
        <w:rPr>
          <w:rFonts w:ascii="Cambria" w:hAnsi="Cambria" w:cs="Times New Roman"/>
          <w:noProof/>
          <w:sz w:val="24"/>
          <w:szCs w:val="24"/>
        </w:rPr>
        <w:t>(13), 1–10. https://doi.org/10.3389/fninf.2011.00013</w:t>
      </w:r>
    </w:p>
    <w:p w14:paraId="76BFD7B7"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Jenkinson, M., Bannister, P., Brady, M., &amp; Smith, S. (2002). Improved Optimization for the Robust and Accurate Linear Registration and Motion Correction of Brain Images. </w:t>
      </w:r>
      <w:r w:rsidRPr="00477498">
        <w:rPr>
          <w:rFonts w:ascii="Cambria" w:hAnsi="Cambria" w:cs="Times New Roman"/>
          <w:i/>
          <w:iCs/>
          <w:noProof/>
          <w:sz w:val="24"/>
          <w:szCs w:val="24"/>
        </w:rPr>
        <w:t>NeuroImage</w:t>
      </w:r>
      <w:r w:rsidRPr="00477498">
        <w:rPr>
          <w:rFonts w:ascii="Cambria" w:hAnsi="Cambria" w:cs="Times New Roman"/>
          <w:noProof/>
          <w:sz w:val="24"/>
          <w:szCs w:val="24"/>
        </w:rPr>
        <w:t xml:space="preserve">, </w:t>
      </w:r>
      <w:r w:rsidRPr="00477498">
        <w:rPr>
          <w:rFonts w:ascii="Cambria" w:hAnsi="Cambria" w:cs="Times New Roman"/>
          <w:i/>
          <w:iCs/>
          <w:noProof/>
          <w:sz w:val="24"/>
          <w:szCs w:val="24"/>
        </w:rPr>
        <w:t>17</w:t>
      </w:r>
      <w:r w:rsidRPr="00477498">
        <w:rPr>
          <w:rFonts w:ascii="Cambria" w:hAnsi="Cambria" w:cs="Times New Roman"/>
          <w:noProof/>
          <w:sz w:val="24"/>
          <w:szCs w:val="24"/>
        </w:rPr>
        <w:t>(2), 825–841. https://doi.org/10.1006/nimg.2002.1132</w:t>
      </w:r>
    </w:p>
    <w:p w14:paraId="38C38789"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Klein, A., Ghosh, S. S., Bao, F. S., Giard, J., Häme, Y., Stavsky, E., Lee, N., Rossa, B., Reuter, M., Chaibub Neto, E., &amp; Keshavan, A. (2017). Mindboggling morphometry of human brains. </w:t>
      </w:r>
      <w:r w:rsidRPr="00477498">
        <w:rPr>
          <w:rFonts w:ascii="Cambria" w:hAnsi="Cambria" w:cs="Times New Roman"/>
          <w:i/>
          <w:iCs/>
          <w:noProof/>
          <w:sz w:val="24"/>
          <w:szCs w:val="24"/>
        </w:rPr>
        <w:t>PLOS Computational Biology</w:t>
      </w:r>
      <w:r w:rsidRPr="00477498">
        <w:rPr>
          <w:rFonts w:ascii="Cambria" w:hAnsi="Cambria" w:cs="Times New Roman"/>
          <w:noProof/>
          <w:sz w:val="24"/>
          <w:szCs w:val="24"/>
        </w:rPr>
        <w:t xml:space="preserve">, </w:t>
      </w:r>
      <w:r w:rsidRPr="00477498">
        <w:rPr>
          <w:rFonts w:ascii="Cambria" w:hAnsi="Cambria" w:cs="Times New Roman"/>
          <w:i/>
          <w:iCs/>
          <w:noProof/>
          <w:sz w:val="24"/>
          <w:szCs w:val="24"/>
        </w:rPr>
        <w:t>13</w:t>
      </w:r>
      <w:r w:rsidRPr="00477498">
        <w:rPr>
          <w:rFonts w:ascii="Cambria" w:hAnsi="Cambria" w:cs="Times New Roman"/>
          <w:noProof/>
          <w:sz w:val="24"/>
          <w:szCs w:val="24"/>
        </w:rPr>
        <w:t>(2), e1005350. https://doi.org/10.1371/journal.pcbi.1005350</w:t>
      </w:r>
    </w:p>
    <w:p w14:paraId="40335694"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Lanczos, C. (1964). Evaluation of Noisy Data. </w:t>
      </w:r>
      <w:r w:rsidRPr="00477498">
        <w:rPr>
          <w:rFonts w:ascii="Cambria" w:hAnsi="Cambria" w:cs="Times New Roman"/>
          <w:i/>
          <w:iCs/>
          <w:noProof/>
          <w:sz w:val="24"/>
          <w:szCs w:val="24"/>
        </w:rPr>
        <w:t>Journal of the Society for Industrial and Applied Mathematics Series B Numerical Analysis</w:t>
      </w:r>
      <w:r w:rsidRPr="00477498">
        <w:rPr>
          <w:rFonts w:ascii="Cambria" w:hAnsi="Cambria" w:cs="Times New Roman"/>
          <w:noProof/>
          <w:sz w:val="24"/>
          <w:szCs w:val="24"/>
        </w:rPr>
        <w:t xml:space="preserve">, </w:t>
      </w:r>
      <w:r w:rsidRPr="00477498">
        <w:rPr>
          <w:rFonts w:ascii="Cambria" w:hAnsi="Cambria" w:cs="Times New Roman"/>
          <w:i/>
          <w:iCs/>
          <w:noProof/>
          <w:sz w:val="24"/>
          <w:szCs w:val="24"/>
        </w:rPr>
        <w:t>1</w:t>
      </w:r>
      <w:r w:rsidRPr="00477498">
        <w:rPr>
          <w:rFonts w:ascii="Cambria" w:hAnsi="Cambria" w:cs="Times New Roman"/>
          <w:noProof/>
          <w:sz w:val="24"/>
          <w:szCs w:val="24"/>
        </w:rPr>
        <w:t>(1), 76–85.</w:t>
      </w:r>
    </w:p>
    <w:p w14:paraId="0C8D545E"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Reuter, M., Rosas, H. D., &amp; Fischl, B. (2010). Highly accurate inverse consistent registration: A robust approach. </w:t>
      </w:r>
      <w:r w:rsidRPr="00477498">
        <w:rPr>
          <w:rFonts w:ascii="Cambria" w:hAnsi="Cambria" w:cs="Times New Roman"/>
          <w:i/>
          <w:iCs/>
          <w:noProof/>
          <w:sz w:val="24"/>
          <w:szCs w:val="24"/>
        </w:rPr>
        <w:t>NeuroImage</w:t>
      </w:r>
      <w:r w:rsidRPr="00477498">
        <w:rPr>
          <w:rFonts w:ascii="Cambria" w:hAnsi="Cambria" w:cs="Times New Roman"/>
          <w:noProof/>
          <w:sz w:val="24"/>
          <w:szCs w:val="24"/>
        </w:rPr>
        <w:t xml:space="preserve">, </w:t>
      </w:r>
      <w:r w:rsidRPr="00477498">
        <w:rPr>
          <w:rFonts w:ascii="Cambria" w:hAnsi="Cambria" w:cs="Times New Roman"/>
          <w:i/>
          <w:iCs/>
          <w:noProof/>
          <w:sz w:val="24"/>
          <w:szCs w:val="24"/>
        </w:rPr>
        <w:t>53</w:t>
      </w:r>
      <w:r w:rsidRPr="00477498">
        <w:rPr>
          <w:rFonts w:ascii="Cambria" w:hAnsi="Cambria" w:cs="Times New Roman"/>
          <w:noProof/>
          <w:sz w:val="24"/>
          <w:szCs w:val="24"/>
        </w:rPr>
        <w:t>(4), 1181–1196. https://doi.org/10.1016/j.neuroimage.2010.07.020</w:t>
      </w:r>
    </w:p>
    <w:p w14:paraId="24EA6381" w14:textId="77777777" w:rsidR="009320E0" w:rsidRPr="00477498" w:rsidRDefault="009320E0" w:rsidP="00E12511">
      <w:pPr>
        <w:widowControl w:val="0"/>
        <w:autoSpaceDE w:val="0"/>
        <w:autoSpaceDN w:val="0"/>
        <w:adjustRightInd w:val="0"/>
        <w:spacing w:line="240" w:lineRule="auto"/>
        <w:ind w:left="480" w:hanging="480"/>
        <w:rPr>
          <w:rFonts w:ascii="Cambria" w:hAnsi="Cambria" w:cs="Times New Roman"/>
          <w:noProof/>
          <w:sz w:val="24"/>
          <w:szCs w:val="24"/>
        </w:rPr>
      </w:pPr>
      <w:r w:rsidRPr="00477498">
        <w:rPr>
          <w:rFonts w:ascii="Cambria" w:hAnsi="Cambria" w:cs="Times New Roman"/>
          <w:noProof/>
          <w:sz w:val="24"/>
          <w:szCs w:val="24"/>
        </w:rPr>
        <w:t xml:space="preserve">Tustison, N. J., Avants, B. B., Cook, P. A., Yuanjie Zheng, Egan, A., Yushkevich, P. A., &amp; Gee, J. C. (2010). N4ITK: Improved N3 Bias Correction. </w:t>
      </w:r>
      <w:r w:rsidRPr="00477498">
        <w:rPr>
          <w:rFonts w:ascii="Cambria" w:hAnsi="Cambria" w:cs="Times New Roman"/>
          <w:i/>
          <w:iCs/>
          <w:noProof/>
          <w:sz w:val="24"/>
          <w:szCs w:val="24"/>
        </w:rPr>
        <w:t>IEEE Transactions on Medical Imaging</w:t>
      </w:r>
      <w:r w:rsidRPr="00477498">
        <w:rPr>
          <w:rFonts w:ascii="Cambria" w:hAnsi="Cambria" w:cs="Times New Roman"/>
          <w:noProof/>
          <w:sz w:val="24"/>
          <w:szCs w:val="24"/>
        </w:rPr>
        <w:t xml:space="preserve">, </w:t>
      </w:r>
      <w:r w:rsidRPr="00477498">
        <w:rPr>
          <w:rFonts w:ascii="Cambria" w:hAnsi="Cambria" w:cs="Times New Roman"/>
          <w:i/>
          <w:iCs/>
          <w:noProof/>
          <w:sz w:val="24"/>
          <w:szCs w:val="24"/>
        </w:rPr>
        <w:t>29</w:t>
      </w:r>
      <w:r w:rsidRPr="00477498">
        <w:rPr>
          <w:rFonts w:ascii="Cambria" w:hAnsi="Cambria" w:cs="Times New Roman"/>
          <w:noProof/>
          <w:sz w:val="24"/>
          <w:szCs w:val="24"/>
        </w:rPr>
        <w:t>(6), 1310–1320. https://doi.org/10.1109/TMI.2010.2046908</w:t>
      </w:r>
    </w:p>
    <w:p w14:paraId="4EF81F08" w14:textId="77777777" w:rsidR="009320E0" w:rsidRPr="00477498" w:rsidRDefault="009320E0" w:rsidP="00E12511">
      <w:pPr>
        <w:widowControl w:val="0"/>
        <w:autoSpaceDE w:val="0"/>
        <w:autoSpaceDN w:val="0"/>
        <w:adjustRightInd w:val="0"/>
        <w:spacing w:line="240" w:lineRule="auto"/>
        <w:ind w:left="480" w:hanging="480"/>
        <w:rPr>
          <w:rFonts w:ascii="Cambria" w:hAnsi="Cambria"/>
          <w:noProof/>
          <w:sz w:val="24"/>
          <w:szCs w:val="24"/>
        </w:rPr>
      </w:pPr>
      <w:r w:rsidRPr="00477498">
        <w:rPr>
          <w:rFonts w:ascii="Cambria" w:hAnsi="Cambria" w:cs="Times New Roman"/>
          <w:noProof/>
          <w:sz w:val="24"/>
          <w:szCs w:val="24"/>
        </w:rPr>
        <w:t xml:space="preserve">Zhang, Y., Brady, M., &amp; Smith, S. (2001). Segmentation of brain MR images through a hidden Markov random field model and the expectation-maximization algorithm. </w:t>
      </w:r>
      <w:r w:rsidRPr="00477498">
        <w:rPr>
          <w:rFonts w:ascii="Cambria" w:hAnsi="Cambria" w:cs="Times New Roman"/>
          <w:i/>
          <w:iCs/>
          <w:noProof/>
          <w:sz w:val="24"/>
          <w:szCs w:val="24"/>
        </w:rPr>
        <w:t>IEEE Transactions on Medical Imaging</w:t>
      </w:r>
      <w:r w:rsidRPr="00477498">
        <w:rPr>
          <w:rFonts w:ascii="Cambria" w:hAnsi="Cambria" w:cs="Times New Roman"/>
          <w:noProof/>
          <w:sz w:val="24"/>
          <w:szCs w:val="24"/>
        </w:rPr>
        <w:t xml:space="preserve">, </w:t>
      </w:r>
      <w:r w:rsidRPr="00477498">
        <w:rPr>
          <w:rFonts w:ascii="Cambria" w:hAnsi="Cambria" w:cs="Times New Roman"/>
          <w:i/>
          <w:iCs/>
          <w:noProof/>
          <w:sz w:val="24"/>
          <w:szCs w:val="24"/>
        </w:rPr>
        <w:t>20</w:t>
      </w:r>
      <w:r w:rsidRPr="00477498">
        <w:rPr>
          <w:rFonts w:ascii="Cambria" w:hAnsi="Cambria" w:cs="Times New Roman"/>
          <w:noProof/>
          <w:sz w:val="24"/>
          <w:szCs w:val="24"/>
        </w:rPr>
        <w:t>(1), 45–57. https://doi.org/10.1109/42.906424</w:t>
      </w:r>
    </w:p>
    <w:p w14:paraId="2F31920D" w14:textId="693B135F" w:rsidR="00A34A35" w:rsidRPr="00477498" w:rsidRDefault="0031208E" w:rsidP="00E12511">
      <w:pPr>
        <w:spacing w:line="240" w:lineRule="auto"/>
        <w:rPr>
          <w:rFonts w:ascii="Cambria" w:eastAsia="Times New Roman" w:hAnsi="Cambria" w:cs="Times New Roman"/>
          <w:bCs/>
          <w:noProof/>
          <w:sz w:val="24"/>
          <w:szCs w:val="24"/>
        </w:rPr>
      </w:pPr>
      <w:r w:rsidRPr="00477498">
        <w:rPr>
          <w:rFonts w:ascii="Cambria" w:eastAsia="Times New Roman" w:hAnsi="Cambria" w:cs="Times New Roman"/>
          <w:bCs/>
          <w:noProof/>
          <w:sz w:val="24"/>
          <w:szCs w:val="24"/>
        </w:rPr>
        <w:fldChar w:fldCharType="end"/>
      </w:r>
    </w:p>
    <w:p w14:paraId="0D8AB00B" w14:textId="77777777" w:rsidR="00A34A35" w:rsidRPr="00477498" w:rsidRDefault="00A34A35">
      <w:pPr>
        <w:rPr>
          <w:sz w:val="24"/>
          <w:szCs w:val="24"/>
        </w:rPr>
      </w:pPr>
      <w:r w:rsidRPr="00477498">
        <w:rPr>
          <w:sz w:val="24"/>
          <w:szCs w:val="24"/>
        </w:rPr>
        <w:br w:type="page"/>
      </w:r>
    </w:p>
    <w:p w14:paraId="28AB16FA" w14:textId="1F3C4513" w:rsidR="00490902" w:rsidRDefault="00490902">
      <w:r>
        <w:rPr>
          <w:noProof/>
        </w:rPr>
        <w:lastRenderedPageBreak/>
        <w:drawing>
          <wp:inline distT="0" distB="0" distL="0" distR="0" wp14:anchorId="6632AAF0" wp14:editId="40D4AC81">
            <wp:extent cx="4803760" cy="18288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l="4167" t="26780" r="4487" b="11397"/>
                    <a:stretch/>
                  </pic:blipFill>
                  <pic:spPr bwMode="auto">
                    <a:xfrm>
                      <a:off x="0" y="0"/>
                      <a:ext cx="4803760" cy="1828800"/>
                    </a:xfrm>
                    <a:prstGeom prst="rect">
                      <a:avLst/>
                    </a:prstGeom>
                    <a:ln>
                      <a:noFill/>
                    </a:ln>
                    <a:extLst>
                      <a:ext uri="{53640926-AAD7-44D8-BBD7-CCE9431645EC}">
                        <a14:shadowObscured xmlns:a14="http://schemas.microsoft.com/office/drawing/2010/main"/>
                      </a:ext>
                    </a:extLst>
                  </pic:spPr>
                </pic:pic>
              </a:graphicData>
            </a:graphic>
          </wp:inline>
        </w:drawing>
      </w:r>
    </w:p>
    <w:p w14:paraId="3E262ADF" w14:textId="780DD8C0" w:rsidR="00490902" w:rsidRDefault="00490902">
      <w:r>
        <w:rPr>
          <w:noProof/>
        </w:rPr>
        <w:drawing>
          <wp:inline distT="0" distB="0" distL="0" distR="0" wp14:anchorId="46412826" wp14:editId="4CAE10F2">
            <wp:extent cx="5086350" cy="29337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8">
                      <a:extLst>
                        <a:ext uri="{28A0092B-C50C-407E-A947-70E740481C1C}">
                          <a14:useLocalDpi xmlns:a14="http://schemas.microsoft.com/office/drawing/2010/main" val="0"/>
                        </a:ext>
                      </a:extLst>
                    </a:blip>
                    <a:srcRect l="10096" t="2280" r="4327" b="9972"/>
                    <a:stretch/>
                  </pic:blipFill>
                  <pic:spPr bwMode="auto">
                    <a:xfrm>
                      <a:off x="0" y="0"/>
                      <a:ext cx="5086350" cy="2933700"/>
                    </a:xfrm>
                    <a:prstGeom prst="rect">
                      <a:avLst/>
                    </a:prstGeom>
                    <a:ln>
                      <a:noFill/>
                    </a:ln>
                    <a:extLst>
                      <a:ext uri="{53640926-AAD7-44D8-BBD7-CCE9431645EC}">
                        <a14:shadowObscured xmlns:a14="http://schemas.microsoft.com/office/drawing/2010/main"/>
                      </a:ext>
                    </a:extLst>
                  </pic:spPr>
                </pic:pic>
              </a:graphicData>
            </a:graphic>
          </wp:inline>
        </w:drawing>
      </w:r>
    </w:p>
    <w:p w14:paraId="266E744B" w14:textId="6A9E794F" w:rsidR="00490902" w:rsidRPr="00894F5E" w:rsidRDefault="00490902" w:rsidP="00F33177">
      <w:pPr>
        <w:spacing w:line="240" w:lineRule="auto"/>
        <w:rPr>
          <w:rFonts w:ascii="Cambria" w:hAnsi="Cambria"/>
          <w:noProof/>
          <w:sz w:val="24"/>
          <w:szCs w:val="28"/>
        </w:rPr>
      </w:pPr>
      <w:bookmarkStart w:id="2" w:name="_Ref74590581"/>
      <w:r w:rsidRPr="00894F5E">
        <w:rPr>
          <w:rFonts w:ascii="Cambria" w:hAnsi="Cambria"/>
          <w:b/>
          <w:sz w:val="24"/>
          <w:szCs w:val="24"/>
        </w:rPr>
        <w:t xml:space="preserve">Figure </w:t>
      </w:r>
      <w:bookmarkEnd w:id="2"/>
      <w:r w:rsidRPr="00894F5E">
        <w:rPr>
          <w:rFonts w:ascii="Cambria" w:hAnsi="Cambria"/>
          <w:b/>
          <w:sz w:val="24"/>
          <w:szCs w:val="24"/>
        </w:rPr>
        <w:t xml:space="preserve">S1. Fribble Stimulus Set </w:t>
      </w:r>
      <w:r w:rsidRPr="00894F5E">
        <w:rPr>
          <w:rFonts w:ascii="Cambria" w:hAnsi="Cambria"/>
          <w:b/>
          <w:noProof/>
          <w:sz w:val="24"/>
          <w:szCs w:val="24"/>
        </w:rPr>
        <w:t xml:space="preserve">Recombination Examples. </w:t>
      </w:r>
      <w:r w:rsidRPr="00894F5E">
        <w:rPr>
          <w:rFonts w:ascii="Cambria" w:hAnsi="Cambria"/>
          <w:i/>
          <w:noProof/>
          <w:sz w:val="24"/>
          <w:szCs w:val="28"/>
        </w:rPr>
        <w:t>Top</w:t>
      </w:r>
      <w:r w:rsidRPr="00894F5E">
        <w:rPr>
          <w:rFonts w:ascii="Cambria" w:hAnsi="Cambria"/>
          <w:noProof/>
          <w:sz w:val="24"/>
          <w:szCs w:val="28"/>
        </w:rPr>
        <w:t xml:space="preserve">: the three mnemonic stimulus classes differed according to whether features and the conjunction of features were studied in the study phase; </w:t>
      </w:r>
      <w:r w:rsidRPr="00894F5E">
        <w:rPr>
          <w:rFonts w:ascii="Cambria" w:hAnsi="Cambria"/>
          <w:i/>
          <w:noProof/>
          <w:sz w:val="24"/>
          <w:szCs w:val="28"/>
        </w:rPr>
        <w:t>Bottom</w:t>
      </w:r>
      <w:r w:rsidRPr="00894F5E">
        <w:rPr>
          <w:rFonts w:ascii="Cambria" w:hAnsi="Cambria"/>
          <w:noProof/>
          <w:sz w:val="24"/>
          <w:szCs w:val="28"/>
        </w:rPr>
        <w:t>:</w:t>
      </w:r>
      <w:r w:rsidRPr="00894F5E">
        <w:rPr>
          <w:rFonts w:ascii="Cambria" w:hAnsi="Cambria"/>
          <w:b/>
          <w:noProof/>
          <w:sz w:val="24"/>
          <w:szCs w:val="28"/>
        </w:rPr>
        <w:t xml:space="preserve"> </w:t>
      </w:r>
      <w:r w:rsidRPr="00894F5E">
        <w:rPr>
          <w:rFonts w:ascii="Cambria" w:hAnsi="Cambria"/>
          <w:noProof/>
          <w:sz w:val="24"/>
          <w:szCs w:val="28"/>
        </w:rPr>
        <w:t>counterbalanced across participants, two of the Fribble families were designated to be studied (i.e., presented in the study phase). In this example, a Recombination stimulus is created by combining the tail feature from the first family with the body and head features from the second family. All potential 1 + 2 feature combinations within a given pair of families yielded 48 Recombination stimuli.</w:t>
      </w:r>
    </w:p>
    <w:p w14:paraId="3DF277EB" w14:textId="19EF3CED" w:rsidR="00E441F0" w:rsidRPr="00477498" w:rsidRDefault="00E441F0">
      <w:pPr>
        <w:rPr>
          <w:rFonts w:ascii="Cambria" w:hAnsi="Cambria"/>
          <w:noProof/>
          <w:color w:val="4472C4" w:themeColor="accent1"/>
          <w:sz w:val="24"/>
          <w:szCs w:val="28"/>
        </w:rPr>
      </w:pPr>
      <w:r w:rsidRPr="00477498">
        <w:rPr>
          <w:rFonts w:ascii="Cambria" w:hAnsi="Cambria"/>
          <w:noProof/>
          <w:color w:val="4472C4" w:themeColor="accent1"/>
          <w:sz w:val="24"/>
          <w:szCs w:val="28"/>
        </w:rPr>
        <w:br w:type="page"/>
      </w:r>
    </w:p>
    <w:p w14:paraId="24866F5F" w14:textId="77777777" w:rsidR="00E441F0" w:rsidRDefault="00E441F0" w:rsidP="00E441F0">
      <w:pPr>
        <w:spacing w:before="240"/>
        <w:rPr>
          <w:rFonts w:ascii="Cambria" w:hAnsi="Cambria" w:cs="Times New Roman"/>
          <w:b/>
          <w:color w:val="5B9BD5" w:themeColor="accent5"/>
          <w:sz w:val="24"/>
          <w:szCs w:val="24"/>
        </w:rPr>
      </w:pPr>
      <w:r>
        <w:rPr>
          <w:rFonts w:ascii="Cambria" w:hAnsi="Cambria" w:cs="Times New Roman"/>
          <w:b/>
          <w:noProof/>
          <w:color w:val="5B9BD5" w:themeColor="accent5"/>
          <w:sz w:val="24"/>
          <w:szCs w:val="24"/>
        </w:rPr>
        <w:lastRenderedPageBreak/>
        <w:drawing>
          <wp:inline distT="0" distB="0" distL="0" distR="0" wp14:anchorId="3DBD274C" wp14:editId="1C99727E">
            <wp:extent cx="4921250" cy="2298700"/>
            <wp:effectExtent l="0" t="0" r="0" b="6350"/>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758" t="2907" r="1277" b="1401"/>
                    <a:stretch/>
                  </pic:blipFill>
                  <pic:spPr bwMode="auto">
                    <a:xfrm>
                      <a:off x="0" y="0"/>
                      <a:ext cx="4921250" cy="2298700"/>
                    </a:xfrm>
                    <a:prstGeom prst="rect">
                      <a:avLst/>
                    </a:prstGeom>
                    <a:noFill/>
                    <a:ln>
                      <a:noFill/>
                    </a:ln>
                    <a:extLst>
                      <a:ext uri="{53640926-AAD7-44D8-BBD7-CCE9431645EC}">
                        <a14:shadowObscured xmlns:a14="http://schemas.microsoft.com/office/drawing/2010/main"/>
                      </a:ext>
                    </a:extLst>
                  </pic:spPr>
                </pic:pic>
              </a:graphicData>
            </a:graphic>
          </wp:inline>
        </w:drawing>
      </w:r>
    </w:p>
    <w:p w14:paraId="546B624E" w14:textId="3AA9952E" w:rsidR="00E441F0" w:rsidRPr="00894F5E" w:rsidRDefault="00E441F0" w:rsidP="00F33177">
      <w:pPr>
        <w:spacing w:line="240" w:lineRule="auto"/>
        <w:rPr>
          <w:rFonts w:ascii="Cambria" w:hAnsi="Cambria"/>
          <w:bCs/>
          <w:sz w:val="24"/>
          <w:szCs w:val="24"/>
        </w:rPr>
      </w:pPr>
      <w:r w:rsidRPr="00894F5E">
        <w:rPr>
          <w:rFonts w:ascii="Cambria" w:hAnsi="Cambria" w:cs="Times New Roman"/>
          <w:b/>
          <w:sz w:val="24"/>
          <w:szCs w:val="24"/>
        </w:rPr>
        <w:t>Figure S2.</w:t>
      </w:r>
      <w:r w:rsidRPr="00894F5E">
        <w:rPr>
          <w:rFonts w:ascii="Cambria" w:hAnsi="Cambria"/>
          <w:b/>
          <w:sz w:val="24"/>
          <w:szCs w:val="24"/>
        </w:rPr>
        <w:t xml:space="preserve"> Mean Beta Weights for Fribbles. </w:t>
      </w:r>
      <w:r w:rsidRPr="00894F5E">
        <w:rPr>
          <w:rFonts w:ascii="Cambria" w:hAnsi="Cambria"/>
          <w:bCs/>
          <w:sz w:val="24"/>
          <w:szCs w:val="24"/>
        </w:rPr>
        <w:t>Beta weights were used in the calculation of memory scores. Specifically, for Feature Memory, beta weight estimates from the GLM for correct Recombination trials were subtracted from beta weight estimates for correct Novel trials. Similarly, for Conjunction Memory, beta weight estimates for correct Familiar trials were subtracted from beta weight estimates for correct Recombination trials. Error bars are within-subject SEM.</w:t>
      </w:r>
    </w:p>
    <w:p w14:paraId="7E35D5BD" w14:textId="77777777" w:rsidR="00E441F0" w:rsidRDefault="00E441F0" w:rsidP="00E441F0">
      <w:pPr>
        <w:rPr>
          <w:rFonts w:ascii="Cambria" w:hAnsi="Cambria"/>
          <w:bCs/>
          <w:color w:val="4472C4" w:themeColor="accent1"/>
        </w:rPr>
      </w:pPr>
    </w:p>
    <w:p w14:paraId="5C6EFC34" w14:textId="28CE42B7" w:rsidR="00E441F0" w:rsidRDefault="00E441F0">
      <w:pPr>
        <w:rPr>
          <w:rFonts w:ascii="Cambria" w:hAnsi="Cambria"/>
          <w:bCs/>
          <w:color w:val="4472C4" w:themeColor="accent1"/>
        </w:rPr>
      </w:pPr>
      <w:r>
        <w:rPr>
          <w:rFonts w:ascii="Cambria" w:hAnsi="Cambria"/>
          <w:bCs/>
          <w:color w:val="4472C4" w:themeColor="accent1"/>
        </w:rPr>
        <w:br w:type="page"/>
      </w:r>
    </w:p>
    <w:p w14:paraId="36A73F86" w14:textId="77777777" w:rsidR="00E441F0" w:rsidRDefault="00E441F0" w:rsidP="00E441F0">
      <w:pPr>
        <w:pStyle w:val="Caption"/>
        <w:spacing w:before="240"/>
        <w:jc w:val="left"/>
        <w:rPr>
          <w:rFonts w:ascii="Cambria" w:hAnsi="Cambria"/>
          <w:b/>
        </w:rPr>
      </w:pPr>
      <w:r>
        <w:rPr>
          <w:rFonts w:ascii="Cambria" w:hAnsi="Cambria"/>
          <w:b/>
          <w:noProof/>
        </w:rPr>
        <w:lastRenderedPageBreak/>
        <w:drawing>
          <wp:inline distT="0" distB="0" distL="0" distR="0" wp14:anchorId="45CA041F" wp14:editId="720CE383">
            <wp:extent cx="5492750" cy="2651760"/>
            <wp:effectExtent l="0" t="0" r="0" b="0"/>
            <wp:docPr id="22" name="Picture 2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92750" cy="2651760"/>
                    </a:xfrm>
                    <a:prstGeom prst="rect">
                      <a:avLst/>
                    </a:prstGeom>
                    <a:noFill/>
                  </pic:spPr>
                </pic:pic>
              </a:graphicData>
            </a:graphic>
          </wp:inline>
        </w:drawing>
      </w:r>
    </w:p>
    <w:p w14:paraId="493CD4D1" w14:textId="4CD6F3D3" w:rsidR="00E441F0" w:rsidRPr="00894F5E" w:rsidRDefault="00E441F0" w:rsidP="00E441F0">
      <w:pPr>
        <w:pStyle w:val="Caption"/>
        <w:spacing w:before="0" w:after="240"/>
        <w:jc w:val="left"/>
        <w:rPr>
          <w:b/>
          <w:szCs w:val="24"/>
        </w:rPr>
      </w:pPr>
      <w:r w:rsidRPr="00894F5E">
        <w:rPr>
          <w:rFonts w:ascii="Cambria" w:hAnsi="Cambria"/>
          <w:b/>
          <w:szCs w:val="24"/>
        </w:rPr>
        <w:t xml:space="preserve">Figure S3. Memory Scores with Individual Participant Points for Fribbles. </w:t>
      </w:r>
      <w:r w:rsidRPr="00894F5E">
        <w:rPr>
          <w:rFonts w:ascii="Cambria" w:hAnsi="Cambria"/>
          <w:bCs/>
          <w:szCs w:val="24"/>
        </w:rPr>
        <w:t xml:space="preserve">Memory scores, as measured by Cohen’s </w:t>
      </w:r>
      <w:r w:rsidRPr="00894F5E">
        <w:rPr>
          <w:rFonts w:ascii="Cambria" w:hAnsi="Cambria"/>
          <w:bCs/>
          <w:i/>
          <w:iCs/>
          <w:szCs w:val="24"/>
        </w:rPr>
        <w:t>d</w:t>
      </w:r>
      <w:r w:rsidRPr="00894F5E">
        <w:rPr>
          <w:rFonts w:ascii="Cambria" w:hAnsi="Cambria"/>
          <w:bCs/>
          <w:szCs w:val="24"/>
        </w:rPr>
        <w:t>, for the contrast of Novel and Recombination trials (i.e., Feature Memory) and the contrast of Recombination and Familiar trials (i.e., Conjunction Memory). Striped and solid white bars show group means; points show individual participants, where each unique color-marker combination depicts the same individual across ROIs. Error bars are within-subjects SEM.</w:t>
      </w:r>
    </w:p>
    <w:p w14:paraId="7A96FDCC" w14:textId="6828DF93" w:rsidR="00E441F0" w:rsidRDefault="00E441F0">
      <w:r>
        <w:br w:type="page"/>
      </w:r>
    </w:p>
    <w:bookmarkEnd w:id="0"/>
    <w:bookmarkEnd w:id="1"/>
    <w:p w14:paraId="3A172A44" w14:textId="738306DF" w:rsidR="00A76E31" w:rsidRDefault="00880BFE" w:rsidP="007D41C4">
      <w:pPr>
        <w:pStyle w:val="Caption"/>
        <w:spacing w:before="240"/>
        <w:jc w:val="left"/>
        <w:rPr>
          <w:rFonts w:ascii="Cambria" w:hAnsi="Cambria"/>
          <w:b/>
        </w:rPr>
      </w:pPr>
      <w:r>
        <w:rPr>
          <w:rFonts w:ascii="Cambria" w:hAnsi="Cambria"/>
          <w:b/>
          <w:noProof/>
        </w:rPr>
        <w:lastRenderedPageBreak/>
        <w:drawing>
          <wp:inline distT="0" distB="0" distL="0" distR="0" wp14:anchorId="5F86D947" wp14:editId="5DB5438E">
            <wp:extent cx="4902200" cy="23050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l="1011" t="2374" r="1404" b="1899"/>
                    <a:stretch/>
                  </pic:blipFill>
                  <pic:spPr bwMode="auto">
                    <a:xfrm>
                      <a:off x="0" y="0"/>
                      <a:ext cx="4902200" cy="2305050"/>
                    </a:xfrm>
                    <a:prstGeom prst="rect">
                      <a:avLst/>
                    </a:prstGeom>
                    <a:noFill/>
                    <a:ln>
                      <a:noFill/>
                    </a:ln>
                    <a:extLst>
                      <a:ext uri="{53640926-AAD7-44D8-BBD7-CCE9431645EC}">
                        <a14:shadowObscured xmlns:a14="http://schemas.microsoft.com/office/drawing/2010/main"/>
                      </a:ext>
                    </a:extLst>
                  </pic:spPr>
                </pic:pic>
              </a:graphicData>
            </a:graphic>
          </wp:inline>
        </w:drawing>
      </w:r>
    </w:p>
    <w:p w14:paraId="243877F6" w14:textId="68CFC499" w:rsidR="00670EE7" w:rsidRPr="00894F5E" w:rsidRDefault="00670EE7" w:rsidP="007D41C4">
      <w:pPr>
        <w:pStyle w:val="Caption"/>
        <w:spacing w:before="240"/>
        <w:jc w:val="left"/>
        <w:rPr>
          <w:rFonts w:ascii="Cambria" w:hAnsi="Cambria"/>
          <w:szCs w:val="24"/>
        </w:rPr>
      </w:pPr>
      <w:r w:rsidRPr="00894F5E">
        <w:rPr>
          <w:rFonts w:ascii="Cambria" w:hAnsi="Cambria"/>
          <w:b/>
          <w:szCs w:val="24"/>
        </w:rPr>
        <w:t>Figure S</w:t>
      </w:r>
      <w:r w:rsidR="00E441F0" w:rsidRPr="00894F5E">
        <w:rPr>
          <w:rFonts w:ascii="Cambria" w:hAnsi="Cambria"/>
          <w:b/>
          <w:bCs/>
          <w:szCs w:val="24"/>
        </w:rPr>
        <w:t>4</w:t>
      </w:r>
      <w:r w:rsidRPr="00894F5E">
        <w:rPr>
          <w:rFonts w:ascii="Cambria" w:hAnsi="Cambria"/>
          <w:b/>
          <w:szCs w:val="24"/>
        </w:rPr>
        <w:t xml:space="preserve">. Mean Beta Weights </w:t>
      </w:r>
      <w:r w:rsidR="00E069D0" w:rsidRPr="00894F5E">
        <w:rPr>
          <w:rFonts w:ascii="Cambria" w:hAnsi="Cambria"/>
          <w:b/>
          <w:szCs w:val="24"/>
        </w:rPr>
        <w:t>for Scenes</w:t>
      </w:r>
      <w:r w:rsidRPr="00894F5E">
        <w:rPr>
          <w:rFonts w:ascii="Cambria" w:hAnsi="Cambria"/>
          <w:b/>
          <w:szCs w:val="24"/>
        </w:rPr>
        <w:t>.</w:t>
      </w:r>
      <w:r w:rsidRPr="00894F5E">
        <w:rPr>
          <w:rFonts w:ascii="Cambria" w:hAnsi="Cambria"/>
          <w:szCs w:val="24"/>
        </w:rPr>
        <w:t xml:space="preserve"> </w:t>
      </w:r>
      <w:bookmarkStart w:id="3" w:name="_Hlk106126054"/>
      <w:r w:rsidRPr="00894F5E">
        <w:rPr>
          <w:rFonts w:ascii="Cambria" w:hAnsi="Cambria"/>
          <w:szCs w:val="24"/>
        </w:rPr>
        <w:t xml:space="preserve">Beta </w:t>
      </w:r>
      <w:bookmarkEnd w:id="3"/>
      <w:r w:rsidRPr="00894F5E">
        <w:rPr>
          <w:rFonts w:ascii="Cambria" w:hAnsi="Cambria"/>
          <w:szCs w:val="24"/>
        </w:rPr>
        <w:t>weights were used in the calculation of memory scores. Specifically, for Feature Memory, beta weight estimates from the GLM for correct Recombination trials were subtracted from beta weight estimates for correct Novel trials. Similarly, for Conjunction Memory, beta weight estimates for correct Familiar trials were subtracted from beta weight estimates for correct Recombination trials. Error bars are within-subject SEM.</w:t>
      </w:r>
    </w:p>
    <w:p w14:paraId="539AB495" w14:textId="6C860664" w:rsidR="000F4373" w:rsidRDefault="000F4373" w:rsidP="000F4373"/>
    <w:p w14:paraId="580B1CDE" w14:textId="7AB79B90" w:rsidR="000F4373" w:rsidRDefault="000F4373" w:rsidP="000F4373"/>
    <w:p w14:paraId="2DBF79A9" w14:textId="531D6CA7" w:rsidR="002D4E2E" w:rsidRDefault="002D4E2E" w:rsidP="000F4373"/>
    <w:p w14:paraId="309531BF" w14:textId="16161627" w:rsidR="002D4E2E" w:rsidRDefault="002D4E2E" w:rsidP="000F4373"/>
    <w:p w14:paraId="79A3B9CB" w14:textId="0E3DFA4F" w:rsidR="002D4E2E" w:rsidRDefault="002D4E2E" w:rsidP="000F4373"/>
    <w:p w14:paraId="5125FC9D" w14:textId="1416DF28" w:rsidR="00906AF4" w:rsidRDefault="00F064DB">
      <w:r>
        <w:br w:type="page"/>
      </w:r>
    </w:p>
    <w:p w14:paraId="1B2E6331" w14:textId="17A45905" w:rsidR="000C1951" w:rsidRDefault="00EF28B9" w:rsidP="007D41C4">
      <w:pPr>
        <w:pStyle w:val="Caption"/>
        <w:spacing w:before="240"/>
        <w:jc w:val="left"/>
        <w:rPr>
          <w:rFonts w:ascii="Cambria" w:hAnsi="Cambria"/>
          <w:b/>
        </w:rPr>
      </w:pPr>
      <w:r>
        <w:rPr>
          <w:rFonts w:ascii="Cambria" w:hAnsi="Cambria"/>
          <w:b/>
          <w:noProof/>
        </w:rPr>
        <w:lastRenderedPageBreak/>
        <w:drawing>
          <wp:inline distT="0" distB="0" distL="0" distR="0" wp14:anchorId="24FE3B9F" wp14:editId="16F7D9AE">
            <wp:extent cx="5492750" cy="26517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92750" cy="2651760"/>
                    </a:xfrm>
                    <a:prstGeom prst="rect">
                      <a:avLst/>
                    </a:prstGeom>
                    <a:noFill/>
                  </pic:spPr>
                </pic:pic>
              </a:graphicData>
            </a:graphic>
          </wp:inline>
        </w:drawing>
      </w:r>
    </w:p>
    <w:p w14:paraId="0E5AFBC3" w14:textId="45227C0C" w:rsidR="000C7F8B" w:rsidRPr="00894F5E" w:rsidRDefault="000930EF" w:rsidP="00ED7AEF">
      <w:pPr>
        <w:pStyle w:val="Caption"/>
        <w:spacing w:before="240"/>
        <w:jc w:val="left"/>
        <w:rPr>
          <w:rFonts w:ascii="Cambria" w:hAnsi="Cambria"/>
          <w:szCs w:val="24"/>
        </w:rPr>
      </w:pPr>
      <w:r w:rsidRPr="00894F5E">
        <w:rPr>
          <w:rFonts w:ascii="Cambria" w:hAnsi="Cambria"/>
          <w:b/>
          <w:szCs w:val="24"/>
        </w:rPr>
        <w:t>Figure S</w:t>
      </w:r>
      <w:r w:rsidR="00E441F0" w:rsidRPr="00894F5E">
        <w:rPr>
          <w:rFonts w:ascii="Cambria" w:hAnsi="Cambria"/>
          <w:b/>
          <w:bCs/>
          <w:szCs w:val="24"/>
        </w:rPr>
        <w:t>5</w:t>
      </w:r>
      <w:r w:rsidRPr="00894F5E">
        <w:rPr>
          <w:rFonts w:ascii="Cambria" w:hAnsi="Cambria"/>
          <w:b/>
          <w:bCs/>
          <w:szCs w:val="24"/>
        </w:rPr>
        <w:t>.</w:t>
      </w:r>
      <w:r w:rsidRPr="00894F5E">
        <w:rPr>
          <w:rFonts w:ascii="Cambria" w:hAnsi="Cambria"/>
          <w:b/>
          <w:szCs w:val="24"/>
        </w:rPr>
        <w:t xml:space="preserve"> Memory Scores </w:t>
      </w:r>
      <w:r w:rsidR="00536FE9" w:rsidRPr="00894F5E">
        <w:rPr>
          <w:rFonts w:ascii="Cambria" w:hAnsi="Cambria"/>
          <w:b/>
          <w:szCs w:val="24"/>
        </w:rPr>
        <w:t>with</w:t>
      </w:r>
      <w:r w:rsidRPr="00894F5E">
        <w:rPr>
          <w:rFonts w:ascii="Cambria" w:hAnsi="Cambria"/>
          <w:b/>
          <w:szCs w:val="24"/>
        </w:rPr>
        <w:t xml:space="preserve"> Individual Participant</w:t>
      </w:r>
      <w:r w:rsidR="00536FE9" w:rsidRPr="00894F5E">
        <w:rPr>
          <w:rFonts w:ascii="Cambria" w:hAnsi="Cambria"/>
          <w:b/>
          <w:szCs w:val="24"/>
        </w:rPr>
        <w:t xml:space="preserve"> Point</w:t>
      </w:r>
      <w:r w:rsidRPr="00894F5E">
        <w:rPr>
          <w:rFonts w:ascii="Cambria" w:hAnsi="Cambria"/>
          <w:b/>
          <w:szCs w:val="24"/>
        </w:rPr>
        <w:t>s</w:t>
      </w:r>
      <w:r w:rsidR="00F05BD5" w:rsidRPr="00894F5E">
        <w:rPr>
          <w:rFonts w:ascii="Cambria" w:hAnsi="Cambria"/>
          <w:b/>
          <w:szCs w:val="24"/>
        </w:rPr>
        <w:t xml:space="preserve"> for Scenes</w:t>
      </w:r>
      <w:r w:rsidRPr="00894F5E">
        <w:rPr>
          <w:rFonts w:ascii="Cambria" w:hAnsi="Cambria"/>
          <w:b/>
          <w:szCs w:val="24"/>
        </w:rPr>
        <w:t>.</w:t>
      </w:r>
      <w:r w:rsidRPr="00894F5E">
        <w:rPr>
          <w:rFonts w:ascii="Cambria" w:hAnsi="Cambria"/>
          <w:szCs w:val="24"/>
        </w:rPr>
        <w:t xml:space="preserve"> Memory scores, as measured by Cohen’s </w:t>
      </w:r>
      <w:r w:rsidRPr="00894F5E">
        <w:rPr>
          <w:rFonts w:ascii="Cambria" w:hAnsi="Cambria"/>
          <w:i/>
          <w:iCs/>
          <w:szCs w:val="24"/>
        </w:rPr>
        <w:t>d</w:t>
      </w:r>
      <w:r w:rsidRPr="00894F5E">
        <w:rPr>
          <w:rFonts w:ascii="Cambria" w:hAnsi="Cambria"/>
          <w:szCs w:val="24"/>
        </w:rPr>
        <w:t>, for the contrast of Novel and Recombination trials (i.e., Feature Memory) and the contrast of Recombination and Familiar trials (i.e., Conjunction Memory). Striped and solid white bars show group means; points show individual participants, where each unique color-marker combination depicts the same individual across ROIs. Error bars are within-subjects SEM.</w:t>
      </w:r>
    </w:p>
    <w:p w14:paraId="2CDB497B" w14:textId="77777777" w:rsidR="00063E9C" w:rsidRDefault="00063E9C" w:rsidP="00063E9C"/>
    <w:p w14:paraId="29D2D24F" w14:textId="77777777" w:rsidR="00063E9C" w:rsidRPr="00063E9C" w:rsidRDefault="00063E9C" w:rsidP="00063E9C"/>
    <w:sectPr w:rsidR="00063E9C" w:rsidRPr="00063E9C">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D62FD" w14:textId="77777777" w:rsidR="00661907" w:rsidRDefault="00661907">
      <w:pPr>
        <w:spacing w:after="0" w:line="240" w:lineRule="auto"/>
      </w:pPr>
      <w:r>
        <w:separator/>
      </w:r>
    </w:p>
  </w:endnote>
  <w:endnote w:type="continuationSeparator" w:id="0">
    <w:p w14:paraId="54E49C99" w14:textId="77777777" w:rsidR="00661907" w:rsidRDefault="00661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04A6D" w14:textId="77777777" w:rsidR="00661907" w:rsidRDefault="00661907">
      <w:pPr>
        <w:spacing w:after="0" w:line="240" w:lineRule="auto"/>
      </w:pPr>
      <w:r>
        <w:separator/>
      </w:r>
    </w:p>
  </w:footnote>
  <w:footnote w:type="continuationSeparator" w:id="0">
    <w:p w14:paraId="6090A73A" w14:textId="77777777" w:rsidR="00661907" w:rsidRDefault="006619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42541" w14:textId="77777777" w:rsidR="00DD10D9" w:rsidRDefault="008A427E">
    <w:pPr>
      <w:pStyle w:val="Header"/>
      <w:jc w:val="right"/>
    </w:pPr>
    <w:r>
      <w:rPr>
        <w:caps/>
      </w:rPr>
      <w:t>locus of recognition memory signals</w:t>
    </w:r>
    <w:r>
      <w:rPr>
        <w:caps/>
      </w:rPr>
      <w:tab/>
    </w:r>
    <w:sdt>
      <w:sdtPr>
        <w:id w:val="1334637796"/>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2C61E55" w14:textId="77777777" w:rsidR="00DD10D9" w:rsidRPr="00581F04" w:rsidRDefault="00894F5E">
    <w:pPr>
      <w:pStyle w:val="Header"/>
      <w:rPr>
        <w:cap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262"/>
    <w:rsid w:val="000011B7"/>
    <w:rsid w:val="000016F9"/>
    <w:rsid w:val="00007487"/>
    <w:rsid w:val="000232E8"/>
    <w:rsid w:val="0002600B"/>
    <w:rsid w:val="00037EF9"/>
    <w:rsid w:val="000413E7"/>
    <w:rsid w:val="00052DD1"/>
    <w:rsid w:val="0005751B"/>
    <w:rsid w:val="000600DB"/>
    <w:rsid w:val="00063E9C"/>
    <w:rsid w:val="000641E2"/>
    <w:rsid w:val="000659B8"/>
    <w:rsid w:val="00065FD5"/>
    <w:rsid w:val="000716F4"/>
    <w:rsid w:val="00084216"/>
    <w:rsid w:val="00086D78"/>
    <w:rsid w:val="00086F28"/>
    <w:rsid w:val="000903E1"/>
    <w:rsid w:val="0009257D"/>
    <w:rsid w:val="000930EF"/>
    <w:rsid w:val="000950D1"/>
    <w:rsid w:val="000A31CA"/>
    <w:rsid w:val="000A5AF3"/>
    <w:rsid w:val="000B0966"/>
    <w:rsid w:val="000B4789"/>
    <w:rsid w:val="000B60D4"/>
    <w:rsid w:val="000C0770"/>
    <w:rsid w:val="000C1951"/>
    <w:rsid w:val="000C1DA0"/>
    <w:rsid w:val="000C2EC8"/>
    <w:rsid w:val="000C7F8B"/>
    <w:rsid w:val="000D42BD"/>
    <w:rsid w:val="000D56F2"/>
    <w:rsid w:val="000D63B4"/>
    <w:rsid w:val="000D6B20"/>
    <w:rsid w:val="000E0EE4"/>
    <w:rsid w:val="000F2179"/>
    <w:rsid w:val="000F4373"/>
    <w:rsid w:val="000F50A0"/>
    <w:rsid w:val="00103016"/>
    <w:rsid w:val="0011153D"/>
    <w:rsid w:val="00121EBB"/>
    <w:rsid w:val="00127A8F"/>
    <w:rsid w:val="00132604"/>
    <w:rsid w:val="001344F9"/>
    <w:rsid w:val="001408F2"/>
    <w:rsid w:val="00141A0A"/>
    <w:rsid w:val="00144DE7"/>
    <w:rsid w:val="0014567A"/>
    <w:rsid w:val="00146328"/>
    <w:rsid w:val="001463D4"/>
    <w:rsid w:val="001474AB"/>
    <w:rsid w:val="0015224B"/>
    <w:rsid w:val="0015340D"/>
    <w:rsid w:val="00160F20"/>
    <w:rsid w:val="0016268F"/>
    <w:rsid w:val="00162A2C"/>
    <w:rsid w:val="00163DF8"/>
    <w:rsid w:val="00163EEE"/>
    <w:rsid w:val="00164020"/>
    <w:rsid w:val="00164F87"/>
    <w:rsid w:val="00165384"/>
    <w:rsid w:val="00166D77"/>
    <w:rsid w:val="001744A8"/>
    <w:rsid w:val="00176E07"/>
    <w:rsid w:val="001806FE"/>
    <w:rsid w:val="00182794"/>
    <w:rsid w:val="00192382"/>
    <w:rsid w:val="00195E08"/>
    <w:rsid w:val="00195E62"/>
    <w:rsid w:val="001B4997"/>
    <w:rsid w:val="001B5ABC"/>
    <w:rsid w:val="001C3D85"/>
    <w:rsid w:val="001C7AA1"/>
    <w:rsid w:val="001D42CD"/>
    <w:rsid w:val="001D47EA"/>
    <w:rsid w:val="001D4BB2"/>
    <w:rsid w:val="001D5262"/>
    <w:rsid w:val="001E3105"/>
    <w:rsid w:val="001E3718"/>
    <w:rsid w:val="001F301E"/>
    <w:rsid w:val="001F36A8"/>
    <w:rsid w:val="001F581F"/>
    <w:rsid w:val="0020419A"/>
    <w:rsid w:val="00205120"/>
    <w:rsid w:val="00212986"/>
    <w:rsid w:val="002159FD"/>
    <w:rsid w:val="0023024B"/>
    <w:rsid w:val="00234018"/>
    <w:rsid w:val="002373C2"/>
    <w:rsid w:val="002434B8"/>
    <w:rsid w:val="002441D9"/>
    <w:rsid w:val="002453FE"/>
    <w:rsid w:val="00247A19"/>
    <w:rsid w:val="00255A7E"/>
    <w:rsid w:val="002614CD"/>
    <w:rsid w:val="00264911"/>
    <w:rsid w:val="002703E9"/>
    <w:rsid w:val="002753C6"/>
    <w:rsid w:val="0028023D"/>
    <w:rsid w:val="00281E50"/>
    <w:rsid w:val="00284E17"/>
    <w:rsid w:val="0028588E"/>
    <w:rsid w:val="00287AC1"/>
    <w:rsid w:val="00290411"/>
    <w:rsid w:val="00293144"/>
    <w:rsid w:val="002959EC"/>
    <w:rsid w:val="002B07BD"/>
    <w:rsid w:val="002B3F6C"/>
    <w:rsid w:val="002C7612"/>
    <w:rsid w:val="002D4E2E"/>
    <w:rsid w:val="002E27D4"/>
    <w:rsid w:val="002F1AA3"/>
    <w:rsid w:val="00301557"/>
    <w:rsid w:val="0030261A"/>
    <w:rsid w:val="0030316A"/>
    <w:rsid w:val="0031208E"/>
    <w:rsid w:val="00314216"/>
    <w:rsid w:val="00314E35"/>
    <w:rsid w:val="0031571C"/>
    <w:rsid w:val="00317875"/>
    <w:rsid w:val="003259D7"/>
    <w:rsid w:val="00326770"/>
    <w:rsid w:val="0033389A"/>
    <w:rsid w:val="003375B1"/>
    <w:rsid w:val="00337E25"/>
    <w:rsid w:val="0034342C"/>
    <w:rsid w:val="003504E6"/>
    <w:rsid w:val="00350CBB"/>
    <w:rsid w:val="00354EE7"/>
    <w:rsid w:val="00355B8E"/>
    <w:rsid w:val="00361BB2"/>
    <w:rsid w:val="003660C8"/>
    <w:rsid w:val="00371452"/>
    <w:rsid w:val="0037187C"/>
    <w:rsid w:val="003A08CE"/>
    <w:rsid w:val="003A101A"/>
    <w:rsid w:val="003A2372"/>
    <w:rsid w:val="003A66B4"/>
    <w:rsid w:val="003B1A4F"/>
    <w:rsid w:val="003B1D42"/>
    <w:rsid w:val="003B2C26"/>
    <w:rsid w:val="003B6924"/>
    <w:rsid w:val="003C4720"/>
    <w:rsid w:val="003D07E0"/>
    <w:rsid w:val="003D23F8"/>
    <w:rsid w:val="003E48CE"/>
    <w:rsid w:val="003E756B"/>
    <w:rsid w:val="003F0952"/>
    <w:rsid w:val="003F3FFB"/>
    <w:rsid w:val="00403E12"/>
    <w:rsid w:val="00406514"/>
    <w:rsid w:val="0041756B"/>
    <w:rsid w:val="004177E7"/>
    <w:rsid w:val="004240DB"/>
    <w:rsid w:val="00425D37"/>
    <w:rsid w:val="00435A2C"/>
    <w:rsid w:val="0044092F"/>
    <w:rsid w:val="00441BD2"/>
    <w:rsid w:val="004469BA"/>
    <w:rsid w:val="0045391D"/>
    <w:rsid w:val="00461340"/>
    <w:rsid w:val="00461B31"/>
    <w:rsid w:val="0046265F"/>
    <w:rsid w:val="00464FDA"/>
    <w:rsid w:val="00465358"/>
    <w:rsid w:val="0046535D"/>
    <w:rsid w:val="00466024"/>
    <w:rsid w:val="004661AE"/>
    <w:rsid w:val="00473AB2"/>
    <w:rsid w:val="00477498"/>
    <w:rsid w:val="00481A63"/>
    <w:rsid w:val="00482F87"/>
    <w:rsid w:val="004872DF"/>
    <w:rsid w:val="00487799"/>
    <w:rsid w:val="00490902"/>
    <w:rsid w:val="00495A95"/>
    <w:rsid w:val="00496947"/>
    <w:rsid w:val="004A637C"/>
    <w:rsid w:val="004A791C"/>
    <w:rsid w:val="004B2A6F"/>
    <w:rsid w:val="004B2D65"/>
    <w:rsid w:val="004C05F7"/>
    <w:rsid w:val="004C3051"/>
    <w:rsid w:val="004C41C2"/>
    <w:rsid w:val="004C4A47"/>
    <w:rsid w:val="004D114C"/>
    <w:rsid w:val="004D14E9"/>
    <w:rsid w:val="004D2146"/>
    <w:rsid w:val="004D2C69"/>
    <w:rsid w:val="004D3A90"/>
    <w:rsid w:val="004D727F"/>
    <w:rsid w:val="004D7B75"/>
    <w:rsid w:val="004E47FA"/>
    <w:rsid w:val="004E62DF"/>
    <w:rsid w:val="004F2CF6"/>
    <w:rsid w:val="004F7F11"/>
    <w:rsid w:val="005009A3"/>
    <w:rsid w:val="00501A6B"/>
    <w:rsid w:val="0050571B"/>
    <w:rsid w:val="0050746F"/>
    <w:rsid w:val="005121A2"/>
    <w:rsid w:val="00512789"/>
    <w:rsid w:val="0052204D"/>
    <w:rsid w:val="005228DD"/>
    <w:rsid w:val="0052746D"/>
    <w:rsid w:val="00536FE9"/>
    <w:rsid w:val="005421F5"/>
    <w:rsid w:val="0055316A"/>
    <w:rsid w:val="00556936"/>
    <w:rsid w:val="005603F0"/>
    <w:rsid w:val="00563B42"/>
    <w:rsid w:val="0056470A"/>
    <w:rsid w:val="005707AB"/>
    <w:rsid w:val="0057402F"/>
    <w:rsid w:val="0057580D"/>
    <w:rsid w:val="00576FF7"/>
    <w:rsid w:val="005810AC"/>
    <w:rsid w:val="005830BF"/>
    <w:rsid w:val="00583743"/>
    <w:rsid w:val="005855B5"/>
    <w:rsid w:val="00585EB7"/>
    <w:rsid w:val="00590682"/>
    <w:rsid w:val="00596D27"/>
    <w:rsid w:val="005A108A"/>
    <w:rsid w:val="005B009F"/>
    <w:rsid w:val="005B02FF"/>
    <w:rsid w:val="005C2BD2"/>
    <w:rsid w:val="005D2CBF"/>
    <w:rsid w:val="005D3B85"/>
    <w:rsid w:val="005D618B"/>
    <w:rsid w:val="005E289E"/>
    <w:rsid w:val="005E5838"/>
    <w:rsid w:val="005F046D"/>
    <w:rsid w:val="00602B3D"/>
    <w:rsid w:val="00604FB9"/>
    <w:rsid w:val="006108C0"/>
    <w:rsid w:val="00612163"/>
    <w:rsid w:val="00612DE2"/>
    <w:rsid w:val="00613543"/>
    <w:rsid w:val="00622D78"/>
    <w:rsid w:val="00631E9B"/>
    <w:rsid w:val="006339EA"/>
    <w:rsid w:val="0064442F"/>
    <w:rsid w:val="00647BCF"/>
    <w:rsid w:val="00652135"/>
    <w:rsid w:val="00655DDB"/>
    <w:rsid w:val="00656280"/>
    <w:rsid w:val="00656D61"/>
    <w:rsid w:val="00661907"/>
    <w:rsid w:val="006703BC"/>
    <w:rsid w:val="00670BC6"/>
    <w:rsid w:val="00670EE7"/>
    <w:rsid w:val="006712DA"/>
    <w:rsid w:val="00676659"/>
    <w:rsid w:val="00676713"/>
    <w:rsid w:val="00683DC7"/>
    <w:rsid w:val="006877E4"/>
    <w:rsid w:val="006910BF"/>
    <w:rsid w:val="006958B3"/>
    <w:rsid w:val="00696156"/>
    <w:rsid w:val="006B05C0"/>
    <w:rsid w:val="006B2749"/>
    <w:rsid w:val="006D7253"/>
    <w:rsid w:val="006D7B7C"/>
    <w:rsid w:val="006E3407"/>
    <w:rsid w:val="006E3DAC"/>
    <w:rsid w:val="006E3E96"/>
    <w:rsid w:val="006E4DED"/>
    <w:rsid w:val="006E66CD"/>
    <w:rsid w:val="006E7BD0"/>
    <w:rsid w:val="006F0B7A"/>
    <w:rsid w:val="006F129F"/>
    <w:rsid w:val="006F210B"/>
    <w:rsid w:val="006F2780"/>
    <w:rsid w:val="006F3999"/>
    <w:rsid w:val="00706545"/>
    <w:rsid w:val="00707744"/>
    <w:rsid w:val="00712ECD"/>
    <w:rsid w:val="007149A6"/>
    <w:rsid w:val="007158EF"/>
    <w:rsid w:val="0071652B"/>
    <w:rsid w:val="00716C50"/>
    <w:rsid w:val="00720D7B"/>
    <w:rsid w:val="007219A2"/>
    <w:rsid w:val="007219AC"/>
    <w:rsid w:val="00722493"/>
    <w:rsid w:val="00731A53"/>
    <w:rsid w:val="0073272A"/>
    <w:rsid w:val="0073536E"/>
    <w:rsid w:val="00737127"/>
    <w:rsid w:val="007412D3"/>
    <w:rsid w:val="00742840"/>
    <w:rsid w:val="00743B82"/>
    <w:rsid w:val="007448DF"/>
    <w:rsid w:val="00747475"/>
    <w:rsid w:val="007474D5"/>
    <w:rsid w:val="007537C2"/>
    <w:rsid w:val="00755498"/>
    <w:rsid w:val="00757376"/>
    <w:rsid w:val="007600A6"/>
    <w:rsid w:val="0077135B"/>
    <w:rsid w:val="00776171"/>
    <w:rsid w:val="00784653"/>
    <w:rsid w:val="00791ABC"/>
    <w:rsid w:val="007923DE"/>
    <w:rsid w:val="0079390A"/>
    <w:rsid w:val="00796F98"/>
    <w:rsid w:val="007A20BC"/>
    <w:rsid w:val="007A473E"/>
    <w:rsid w:val="007A48C3"/>
    <w:rsid w:val="007B4E6A"/>
    <w:rsid w:val="007B639A"/>
    <w:rsid w:val="007C7390"/>
    <w:rsid w:val="007D134C"/>
    <w:rsid w:val="007D16BB"/>
    <w:rsid w:val="007D1E39"/>
    <w:rsid w:val="007D41C4"/>
    <w:rsid w:val="007E0586"/>
    <w:rsid w:val="007E19E0"/>
    <w:rsid w:val="007E35CA"/>
    <w:rsid w:val="007E4993"/>
    <w:rsid w:val="007E7763"/>
    <w:rsid w:val="007F27F9"/>
    <w:rsid w:val="007F5985"/>
    <w:rsid w:val="00801F94"/>
    <w:rsid w:val="008021F6"/>
    <w:rsid w:val="00804038"/>
    <w:rsid w:val="00805707"/>
    <w:rsid w:val="008069D8"/>
    <w:rsid w:val="00815C72"/>
    <w:rsid w:val="0082179D"/>
    <w:rsid w:val="0082344D"/>
    <w:rsid w:val="00825DD2"/>
    <w:rsid w:val="008319C0"/>
    <w:rsid w:val="008359AA"/>
    <w:rsid w:val="00840B28"/>
    <w:rsid w:val="00850A2F"/>
    <w:rsid w:val="008510FC"/>
    <w:rsid w:val="0085247B"/>
    <w:rsid w:val="0085368E"/>
    <w:rsid w:val="008542B9"/>
    <w:rsid w:val="00854DAA"/>
    <w:rsid w:val="00855CC1"/>
    <w:rsid w:val="008573BD"/>
    <w:rsid w:val="00860C66"/>
    <w:rsid w:val="008729DD"/>
    <w:rsid w:val="00880BFE"/>
    <w:rsid w:val="008816DC"/>
    <w:rsid w:val="0088496F"/>
    <w:rsid w:val="00884D71"/>
    <w:rsid w:val="00894F5E"/>
    <w:rsid w:val="008A427E"/>
    <w:rsid w:val="008A7B2B"/>
    <w:rsid w:val="008B2DC8"/>
    <w:rsid w:val="008B3C62"/>
    <w:rsid w:val="008B3E38"/>
    <w:rsid w:val="008B4F53"/>
    <w:rsid w:val="008B5730"/>
    <w:rsid w:val="008C5BA8"/>
    <w:rsid w:val="008D1B45"/>
    <w:rsid w:val="008D2F03"/>
    <w:rsid w:val="008D63C0"/>
    <w:rsid w:val="008E74A6"/>
    <w:rsid w:val="008F2FA2"/>
    <w:rsid w:val="008F783D"/>
    <w:rsid w:val="0090190C"/>
    <w:rsid w:val="00906AF4"/>
    <w:rsid w:val="00907584"/>
    <w:rsid w:val="00913634"/>
    <w:rsid w:val="00914D92"/>
    <w:rsid w:val="009320E0"/>
    <w:rsid w:val="009324B0"/>
    <w:rsid w:val="0093260A"/>
    <w:rsid w:val="00933960"/>
    <w:rsid w:val="00934C88"/>
    <w:rsid w:val="0094254B"/>
    <w:rsid w:val="00947E94"/>
    <w:rsid w:val="00956349"/>
    <w:rsid w:val="00960930"/>
    <w:rsid w:val="00970A92"/>
    <w:rsid w:val="00973E5A"/>
    <w:rsid w:val="00974D40"/>
    <w:rsid w:val="00986878"/>
    <w:rsid w:val="00987E2D"/>
    <w:rsid w:val="009946D7"/>
    <w:rsid w:val="00996E88"/>
    <w:rsid w:val="00997D82"/>
    <w:rsid w:val="009A0B23"/>
    <w:rsid w:val="009A1A4A"/>
    <w:rsid w:val="009A32A2"/>
    <w:rsid w:val="009B13D9"/>
    <w:rsid w:val="009B2892"/>
    <w:rsid w:val="009B7D3D"/>
    <w:rsid w:val="009C2911"/>
    <w:rsid w:val="009C41DE"/>
    <w:rsid w:val="009C6605"/>
    <w:rsid w:val="009D0A41"/>
    <w:rsid w:val="009D0AC4"/>
    <w:rsid w:val="009D5339"/>
    <w:rsid w:val="009E3029"/>
    <w:rsid w:val="009E535B"/>
    <w:rsid w:val="009F2F39"/>
    <w:rsid w:val="00A04622"/>
    <w:rsid w:val="00A0512C"/>
    <w:rsid w:val="00A06BC7"/>
    <w:rsid w:val="00A110AA"/>
    <w:rsid w:val="00A12E59"/>
    <w:rsid w:val="00A1359B"/>
    <w:rsid w:val="00A13BAF"/>
    <w:rsid w:val="00A21A1D"/>
    <w:rsid w:val="00A2520D"/>
    <w:rsid w:val="00A258D3"/>
    <w:rsid w:val="00A34A35"/>
    <w:rsid w:val="00A42C1A"/>
    <w:rsid w:val="00A444E5"/>
    <w:rsid w:val="00A54C69"/>
    <w:rsid w:val="00A57DFA"/>
    <w:rsid w:val="00A61937"/>
    <w:rsid w:val="00A66D08"/>
    <w:rsid w:val="00A70DEF"/>
    <w:rsid w:val="00A76E31"/>
    <w:rsid w:val="00A80D84"/>
    <w:rsid w:val="00A825D7"/>
    <w:rsid w:val="00A82A68"/>
    <w:rsid w:val="00A82ED2"/>
    <w:rsid w:val="00A840DD"/>
    <w:rsid w:val="00A919ED"/>
    <w:rsid w:val="00A95F59"/>
    <w:rsid w:val="00AA02E1"/>
    <w:rsid w:val="00AA061E"/>
    <w:rsid w:val="00AA3C9F"/>
    <w:rsid w:val="00AB2BBF"/>
    <w:rsid w:val="00AB3830"/>
    <w:rsid w:val="00AB39A3"/>
    <w:rsid w:val="00AB4091"/>
    <w:rsid w:val="00AB6D07"/>
    <w:rsid w:val="00AC08DA"/>
    <w:rsid w:val="00AC1D3D"/>
    <w:rsid w:val="00AC2DE5"/>
    <w:rsid w:val="00AC3468"/>
    <w:rsid w:val="00AC60DB"/>
    <w:rsid w:val="00AC6247"/>
    <w:rsid w:val="00AC68A1"/>
    <w:rsid w:val="00AC79B5"/>
    <w:rsid w:val="00AD6E32"/>
    <w:rsid w:val="00AD6EC7"/>
    <w:rsid w:val="00AD7D72"/>
    <w:rsid w:val="00AF643C"/>
    <w:rsid w:val="00B01037"/>
    <w:rsid w:val="00B04731"/>
    <w:rsid w:val="00B103BF"/>
    <w:rsid w:val="00B1041C"/>
    <w:rsid w:val="00B11240"/>
    <w:rsid w:val="00B14514"/>
    <w:rsid w:val="00B156FD"/>
    <w:rsid w:val="00B173D5"/>
    <w:rsid w:val="00B26FE6"/>
    <w:rsid w:val="00B30B4F"/>
    <w:rsid w:val="00B3459A"/>
    <w:rsid w:val="00B35AF9"/>
    <w:rsid w:val="00B45A77"/>
    <w:rsid w:val="00B45C49"/>
    <w:rsid w:val="00B47BEA"/>
    <w:rsid w:val="00B62525"/>
    <w:rsid w:val="00B71DB0"/>
    <w:rsid w:val="00B753B6"/>
    <w:rsid w:val="00B760DF"/>
    <w:rsid w:val="00B82381"/>
    <w:rsid w:val="00B92BF3"/>
    <w:rsid w:val="00B936E9"/>
    <w:rsid w:val="00B95DFA"/>
    <w:rsid w:val="00B96107"/>
    <w:rsid w:val="00B97115"/>
    <w:rsid w:val="00BA09A5"/>
    <w:rsid w:val="00BA2EFF"/>
    <w:rsid w:val="00BA510F"/>
    <w:rsid w:val="00BA5CDC"/>
    <w:rsid w:val="00BB35A2"/>
    <w:rsid w:val="00BC3173"/>
    <w:rsid w:val="00BC367E"/>
    <w:rsid w:val="00BD3C30"/>
    <w:rsid w:val="00BD5F65"/>
    <w:rsid w:val="00BE2D99"/>
    <w:rsid w:val="00BE37CD"/>
    <w:rsid w:val="00BE7894"/>
    <w:rsid w:val="00BF0EBC"/>
    <w:rsid w:val="00C01E76"/>
    <w:rsid w:val="00C059F2"/>
    <w:rsid w:val="00C10B31"/>
    <w:rsid w:val="00C13D07"/>
    <w:rsid w:val="00C22B05"/>
    <w:rsid w:val="00C2776A"/>
    <w:rsid w:val="00C277FE"/>
    <w:rsid w:val="00C4029A"/>
    <w:rsid w:val="00C40AE0"/>
    <w:rsid w:val="00C41763"/>
    <w:rsid w:val="00C41CB5"/>
    <w:rsid w:val="00C4300B"/>
    <w:rsid w:val="00C44A88"/>
    <w:rsid w:val="00C44A92"/>
    <w:rsid w:val="00C53F59"/>
    <w:rsid w:val="00C55B88"/>
    <w:rsid w:val="00C570BF"/>
    <w:rsid w:val="00C6612C"/>
    <w:rsid w:val="00C70AC1"/>
    <w:rsid w:val="00C7384C"/>
    <w:rsid w:val="00C75B7A"/>
    <w:rsid w:val="00C767E3"/>
    <w:rsid w:val="00C82143"/>
    <w:rsid w:val="00C84D53"/>
    <w:rsid w:val="00C86FC0"/>
    <w:rsid w:val="00C90B22"/>
    <w:rsid w:val="00C94F88"/>
    <w:rsid w:val="00C956B7"/>
    <w:rsid w:val="00C97739"/>
    <w:rsid w:val="00CA5092"/>
    <w:rsid w:val="00CC73B8"/>
    <w:rsid w:val="00CD05F1"/>
    <w:rsid w:val="00CD10AD"/>
    <w:rsid w:val="00CD52B6"/>
    <w:rsid w:val="00CE4B09"/>
    <w:rsid w:val="00CE51ED"/>
    <w:rsid w:val="00CF2967"/>
    <w:rsid w:val="00CF537E"/>
    <w:rsid w:val="00CF6921"/>
    <w:rsid w:val="00CF7FF0"/>
    <w:rsid w:val="00D07478"/>
    <w:rsid w:val="00D1611B"/>
    <w:rsid w:val="00D21B42"/>
    <w:rsid w:val="00D22257"/>
    <w:rsid w:val="00D23478"/>
    <w:rsid w:val="00D2681F"/>
    <w:rsid w:val="00D2712C"/>
    <w:rsid w:val="00D3639E"/>
    <w:rsid w:val="00D417C4"/>
    <w:rsid w:val="00D4634B"/>
    <w:rsid w:val="00D71FFA"/>
    <w:rsid w:val="00D769B7"/>
    <w:rsid w:val="00D77DE9"/>
    <w:rsid w:val="00D810D1"/>
    <w:rsid w:val="00D83DCC"/>
    <w:rsid w:val="00D84CE1"/>
    <w:rsid w:val="00D8752E"/>
    <w:rsid w:val="00D92299"/>
    <w:rsid w:val="00D951AA"/>
    <w:rsid w:val="00D97B01"/>
    <w:rsid w:val="00DA1C9C"/>
    <w:rsid w:val="00DA340E"/>
    <w:rsid w:val="00DA58A2"/>
    <w:rsid w:val="00DA71F5"/>
    <w:rsid w:val="00DB0590"/>
    <w:rsid w:val="00DC43E2"/>
    <w:rsid w:val="00DC63F5"/>
    <w:rsid w:val="00DD48F5"/>
    <w:rsid w:val="00DD525B"/>
    <w:rsid w:val="00DE657B"/>
    <w:rsid w:val="00DE7D51"/>
    <w:rsid w:val="00DE7D62"/>
    <w:rsid w:val="00DF2D7E"/>
    <w:rsid w:val="00DF381C"/>
    <w:rsid w:val="00DF4097"/>
    <w:rsid w:val="00DF5ABB"/>
    <w:rsid w:val="00DF69B9"/>
    <w:rsid w:val="00E04AB8"/>
    <w:rsid w:val="00E069D0"/>
    <w:rsid w:val="00E12511"/>
    <w:rsid w:val="00E133F8"/>
    <w:rsid w:val="00E26F67"/>
    <w:rsid w:val="00E36268"/>
    <w:rsid w:val="00E364D3"/>
    <w:rsid w:val="00E36E69"/>
    <w:rsid w:val="00E42DC2"/>
    <w:rsid w:val="00E441F0"/>
    <w:rsid w:val="00E451A0"/>
    <w:rsid w:val="00E534B6"/>
    <w:rsid w:val="00E5788F"/>
    <w:rsid w:val="00E70734"/>
    <w:rsid w:val="00E71B7C"/>
    <w:rsid w:val="00E72EE9"/>
    <w:rsid w:val="00E807F6"/>
    <w:rsid w:val="00E8653F"/>
    <w:rsid w:val="00E96C72"/>
    <w:rsid w:val="00EA04D8"/>
    <w:rsid w:val="00EA24D9"/>
    <w:rsid w:val="00EA5334"/>
    <w:rsid w:val="00EA6926"/>
    <w:rsid w:val="00EB2799"/>
    <w:rsid w:val="00EB29A7"/>
    <w:rsid w:val="00EB367F"/>
    <w:rsid w:val="00EC5664"/>
    <w:rsid w:val="00ED38AD"/>
    <w:rsid w:val="00ED3B36"/>
    <w:rsid w:val="00ED3DEE"/>
    <w:rsid w:val="00ED5102"/>
    <w:rsid w:val="00ED7558"/>
    <w:rsid w:val="00ED7AEF"/>
    <w:rsid w:val="00EE1326"/>
    <w:rsid w:val="00EE3684"/>
    <w:rsid w:val="00EE5609"/>
    <w:rsid w:val="00EF28B9"/>
    <w:rsid w:val="00F05BD5"/>
    <w:rsid w:val="00F064DB"/>
    <w:rsid w:val="00F06793"/>
    <w:rsid w:val="00F12E22"/>
    <w:rsid w:val="00F15E35"/>
    <w:rsid w:val="00F20A62"/>
    <w:rsid w:val="00F20C04"/>
    <w:rsid w:val="00F2284A"/>
    <w:rsid w:val="00F242EC"/>
    <w:rsid w:val="00F33177"/>
    <w:rsid w:val="00F35C9D"/>
    <w:rsid w:val="00F3737B"/>
    <w:rsid w:val="00F416DE"/>
    <w:rsid w:val="00F526E8"/>
    <w:rsid w:val="00F55DB0"/>
    <w:rsid w:val="00F60C4C"/>
    <w:rsid w:val="00F61AF7"/>
    <w:rsid w:val="00F63D77"/>
    <w:rsid w:val="00F656E5"/>
    <w:rsid w:val="00F73AAD"/>
    <w:rsid w:val="00F73BDD"/>
    <w:rsid w:val="00F81256"/>
    <w:rsid w:val="00F858B6"/>
    <w:rsid w:val="00F9136D"/>
    <w:rsid w:val="00F96261"/>
    <w:rsid w:val="00FA17C5"/>
    <w:rsid w:val="00FA2580"/>
    <w:rsid w:val="00FA70AC"/>
    <w:rsid w:val="00FD4BFE"/>
    <w:rsid w:val="00FD6EA2"/>
    <w:rsid w:val="00FF02B5"/>
    <w:rsid w:val="00FF058B"/>
    <w:rsid w:val="00FF3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6D7B8"/>
  <w15:chartTrackingRefBased/>
  <w15:docId w15:val="{23D3CFFB-038E-4826-9995-AAEA9D8EF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next w:val="Normal"/>
    <w:link w:val="Heading2Char"/>
    <w:uiPriority w:val="9"/>
    <w:unhideWhenUsed/>
    <w:qFormat/>
    <w:rsid w:val="001D5262"/>
    <w:pPr>
      <w:keepNext/>
      <w:keepLines/>
      <w:spacing w:before="40"/>
      <w:jc w:val="center"/>
      <w:outlineLvl w:val="1"/>
    </w:pPr>
    <w:rPr>
      <w:rFonts w:ascii="Times New Roman" w:eastAsiaTheme="majorEastAsia" w:hAnsi="Times New Roman"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5262"/>
    <w:rPr>
      <w:rFonts w:ascii="Times New Roman" w:eastAsiaTheme="majorEastAsia" w:hAnsi="Times New Roman" w:cstheme="majorBidi"/>
      <w:b/>
      <w:sz w:val="28"/>
      <w:szCs w:val="26"/>
    </w:rPr>
  </w:style>
  <w:style w:type="character" w:styleId="CommentReference">
    <w:name w:val="annotation reference"/>
    <w:basedOn w:val="DefaultParagraphFont"/>
    <w:uiPriority w:val="99"/>
    <w:semiHidden/>
    <w:unhideWhenUsed/>
    <w:rsid w:val="00AC6247"/>
    <w:rPr>
      <w:sz w:val="16"/>
      <w:szCs w:val="16"/>
    </w:rPr>
  </w:style>
  <w:style w:type="paragraph" w:styleId="CommentText">
    <w:name w:val="annotation text"/>
    <w:basedOn w:val="Normal"/>
    <w:link w:val="CommentTextChar"/>
    <w:uiPriority w:val="99"/>
    <w:semiHidden/>
    <w:unhideWhenUsed/>
    <w:rsid w:val="00AC6247"/>
    <w:pPr>
      <w:spacing w:line="240" w:lineRule="auto"/>
    </w:pPr>
    <w:rPr>
      <w:sz w:val="20"/>
      <w:szCs w:val="20"/>
    </w:rPr>
  </w:style>
  <w:style w:type="character" w:customStyle="1" w:styleId="CommentTextChar">
    <w:name w:val="Comment Text Char"/>
    <w:basedOn w:val="DefaultParagraphFont"/>
    <w:link w:val="CommentText"/>
    <w:uiPriority w:val="99"/>
    <w:semiHidden/>
    <w:rsid w:val="00AC6247"/>
    <w:rPr>
      <w:sz w:val="20"/>
      <w:szCs w:val="20"/>
    </w:rPr>
  </w:style>
  <w:style w:type="paragraph" w:styleId="CommentSubject">
    <w:name w:val="annotation subject"/>
    <w:basedOn w:val="CommentText"/>
    <w:next w:val="CommentText"/>
    <w:link w:val="CommentSubjectChar"/>
    <w:uiPriority w:val="99"/>
    <w:semiHidden/>
    <w:unhideWhenUsed/>
    <w:rsid w:val="00AC6247"/>
    <w:rPr>
      <w:b/>
      <w:bCs/>
    </w:rPr>
  </w:style>
  <w:style w:type="character" w:customStyle="1" w:styleId="CommentSubjectChar">
    <w:name w:val="Comment Subject Char"/>
    <w:basedOn w:val="CommentTextChar"/>
    <w:link w:val="CommentSubject"/>
    <w:uiPriority w:val="99"/>
    <w:semiHidden/>
    <w:rsid w:val="00AC6247"/>
    <w:rPr>
      <w:b/>
      <w:bCs/>
      <w:sz w:val="20"/>
      <w:szCs w:val="20"/>
    </w:rPr>
  </w:style>
  <w:style w:type="paragraph" w:styleId="Caption">
    <w:name w:val="caption"/>
    <w:basedOn w:val="Normal"/>
    <w:next w:val="Normal"/>
    <w:uiPriority w:val="35"/>
    <w:qFormat/>
    <w:rsid w:val="00670EE7"/>
    <w:pPr>
      <w:keepLines/>
      <w:suppressAutoHyphens/>
      <w:spacing w:before="200" w:after="200" w:line="240" w:lineRule="auto"/>
      <w:jc w:val="center"/>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6E3DAC"/>
    <w:pPr>
      <w:tabs>
        <w:tab w:val="center" w:pos="4680"/>
        <w:tab w:val="right" w:pos="9360"/>
      </w:tabs>
      <w:suppressAutoHyphen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6E3DAC"/>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9B28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892"/>
  </w:style>
  <w:style w:type="paragraph" w:styleId="Revision">
    <w:name w:val="Revision"/>
    <w:hidden/>
    <w:uiPriority w:val="99"/>
    <w:semiHidden/>
    <w:rsid w:val="005D2CBF"/>
    <w:pPr>
      <w:spacing w:after="0" w:line="240" w:lineRule="auto"/>
    </w:pPr>
  </w:style>
  <w:style w:type="table" w:styleId="TableGrid">
    <w:name w:val="Table Grid"/>
    <w:basedOn w:val="TableNormal"/>
    <w:uiPriority w:val="39"/>
    <w:rsid w:val="00441BD2"/>
    <w:pPr>
      <w:spacing w:after="0" w:line="240" w:lineRule="auto"/>
      <w:ind w:left="2160" w:right="720" w:hanging="72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C8C30-1828-44AB-A787-B70008178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4279</Words>
  <Characters>2439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2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s, Merika</dc:creator>
  <cp:keywords/>
  <dc:description/>
  <cp:lastModifiedBy>Sanders, Merika</cp:lastModifiedBy>
  <cp:revision>3</cp:revision>
  <dcterms:created xsi:type="dcterms:W3CDTF">2023-06-27T22:26:00Z</dcterms:created>
  <dcterms:modified xsi:type="dcterms:W3CDTF">2023-06-2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f2b5e57-3ac1-32b6-ae91-62e3cdeb693e</vt:lpwstr>
  </property>
  <property fmtid="{D5CDD505-2E9C-101B-9397-08002B2CF9AE}" pid="24" name="Mendeley Citation Style_1">
    <vt:lpwstr>http://www.zotero.org/styles/apa</vt:lpwstr>
  </property>
</Properties>
</file>